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3337C" w14:textId="77777777" w:rsidR="005A486A" w:rsidRPr="006D0307" w:rsidRDefault="005A486A">
      <w:pPr>
        <w:rPr>
          <w:rFonts w:asciiTheme="majorBidi" w:hAnsiTheme="majorBidi" w:cstheme="majorBidi"/>
          <w:lang w:val="en-US"/>
        </w:rPr>
      </w:pPr>
    </w:p>
    <w:p w14:paraId="3010A508" w14:textId="77777777" w:rsidR="006D0307" w:rsidRPr="006D0307" w:rsidRDefault="006D0307" w:rsidP="006D0307">
      <w:pPr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6D0307">
        <w:rPr>
          <w:rFonts w:asciiTheme="majorBidi" w:hAnsiTheme="majorBidi" w:cstheme="majorBidi"/>
          <w:b/>
          <w:bCs/>
          <w:sz w:val="32"/>
          <w:szCs w:val="32"/>
          <w:lang w:val="en-US"/>
        </w:rPr>
        <w:t>Behavioral Pathway Between Social Support and Network, and Edentulism.</w:t>
      </w:r>
    </w:p>
    <w:p w14:paraId="7EBF1092" w14:textId="77777777" w:rsidR="005B1062" w:rsidRPr="006D0307" w:rsidRDefault="005B1062" w:rsidP="005B1062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02EB9AC4" w14:textId="77777777" w:rsidR="005B1062" w:rsidRPr="006D0307" w:rsidRDefault="005B1062" w:rsidP="005B1062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239D1012" w14:textId="77777777" w:rsidR="005B1062" w:rsidRPr="006D0307" w:rsidRDefault="005B1062" w:rsidP="005B1062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5B7E453A" w14:textId="77777777" w:rsidR="005B1062" w:rsidRPr="006D0307" w:rsidRDefault="005B1062" w:rsidP="005B1062">
      <w:pPr>
        <w:jc w:val="center"/>
        <w:rPr>
          <w:rFonts w:asciiTheme="majorBidi" w:hAnsiTheme="majorBidi" w:cstheme="majorBidi"/>
          <w:sz w:val="32"/>
          <w:szCs w:val="32"/>
          <w:lang w:val="en-US"/>
        </w:rPr>
      </w:pPr>
    </w:p>
    <w:p w14:paraId="1632A5E1" w14:textId="77777777" w:rsidR="005B1062" w:rsidRPr="006D0307" w:rsidRDefault="005B1062" w:rsidP="005B1062">
      <w:pPr>
        <w:jc w:val="center"/>
        <w:rPr>
          <w:rFonts w:asciiTheme="majorBidi" w:hAnsiTheme="majorBidi" w:cstheme="majorBidi"/>
          <w:lang w:val="en-US"/>
        </w:rPr>
      </w:pPr>
      <w:r w:rsidRPr="006D0307">
        <w:rPr>
          <w:rFonts w:asciiTheme="majorBidi" w:hAnsiTheme="majorBidi" w:cstheme="majorBidi"/>
          <w:lang w:val="en-US"/>
        </w:rPr>
        <w:t>Fatimah Alobaidi1, Ellie Heidari1, Wael Sabbah1</w:t>
      </w:r>
    </w:p>
    <w:p w14:paraId="190D0A10" w14:textId="77777777" w:rsidR="005B1062" w:rsidRPr="006D0307" w:rsidRDefault="005B1062">
      <w:pPr>
        <w:rPr>
          <w:rFonts w:asciiTheme="majorBidi" w:hAnsiTheme="majorBidi" w:cstheme="majorBidi"/>
          <w:lang w:val="en-US"/>
        </w:rPr>
      </w:pPr>
    </w:p>
    <w:p w14:paraId="1527477F" w14:textId="77777777" w:rsidR="005B1062" w:rsidRPr="006D0307" w:rsidRDefault="005B1062">
      <w:pPr>
        <w:rPr>
          <w:rFonts w:asciiTheme="majorBidi" w:hAnsiTheme="majorBidi" w:cstheme="majorBidi"/>
          <w:b/>
          <w:bCs/>
          <w:color w:val="000000"/>
          <w:kern w:val="0"/>
          <w:lang w:val="en-US"/>
        </w:rPr>
      </w:pPr>
    </w:p>
    <w:p w14:paraId="41AEAFB0" w14:textId="77777777" w:rsidR="005B1062" w:rsidRPr="006D0307" w:rsidRDefault="005B1062">
      <w:pPr>
        <w:rPr>
          <w:rFonts w:asciiTheme="majorBidi" w:hAnsiTheme="majorBidi" w:cstheme="majorBidi"/>
          <w:b/>
          <w:bCs/>
          <w:color w:val="000000"/>
          <w:kern w:val="0"/>
          <w:lang w:val="en-US"/>
        </w:rPr>
      </w:pPr>
    </w:p>
    <w:p w14:paraId="647748C2" w14:textId="77777777" w:rsidR="005B1062" w:rsidRPr="006D0307" w:rsidRDefault="005B1062">
      <w:pPr>
        <w:rPr>
          <w:rFonts w:asciiTheme="majorBidi" w:hAnsiTheme="majorBidi" w:cstheme="majorBidi"/>
          <w:b/>
          <w:bCs/>
          <w:color w:val="000000"/>
          <w:kern w:val="0"/>
          <w:lang w:val="en-US"/>
        </w:rPr>
      </w:pPr>
    </w:p>
    <w:p w14:paraId="6FA3AF25" w14:textId="6596C7AE" w:rsidR="005B1062" w:rsidRPr="006D0307" w:rsidRDefault="005B1062" w:rsidP="005B1062">
      <w:pPr>
        <w:jc w:val="center"/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</w:pPr>
      <w:r w:rsidRPr="006D0307"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  <w:t>Appendix Methods: Statistical analyses</w:t>
      </w:r>
    </w:p>
    <w:p w14:paraId="2AAFCD13" w14:textId="77777777" w:rsidR="005B1062" w:rsidRPr="006D0307" w:rsidRDefault="005B1062" w:rsidP="005B1062">
      <w:pPr>
        <w:jc w:val="center"/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</w:pPr>
    </w:p>
    <w:p w14:paraId="0068A639" w14:textId="77777777" w:rsidR="005B1062" w:rsidRPr="006D0307" w:rsidRDefault="005B1062" w:rsidP="005B1062">
      <w:pPr>
        <w:jc w:val="center"/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</w:pPr>
    </w:p>
    <w:p w14:paraId="0938E76C" w14:textId="77777777" w:rsidR="005B1062" w:rsidRPr="006D0307" w:rsidRDefault="005B1062" w:rsidP="005B1062">
      <w:pPr>
        <w:jc w:val="center"/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</w:pPr>
    </w:p>
    <w:p w14:paraId="573C92DB" w14:textId="77777777" w:rsidR="005B1062" w:rsidRPr="006D0307" w:rsidRDefault="005B1062" w:rsidP="005B1062">
      <w:pPr>
        <w:jc w:val="center"/>
        <w:rPr>
          <w:rFonts w:asciiTheme="majorBidi" w:hAnsiTheme="majorBidi" w:cstheme="majorBidi"/>
          <w:b/>
          <w:bCs/>
          <w:color w:val="000000"/>
          <w:kern w:val="0"/>
          <w:sz w:val="32"/>
          <w:szCs w:val="32"/>
          <w:lang w:val="en-US"/>
        </w:rPr>
      </w:pPr>
    </w:p>
    <w:p w14:paraId="789BA9FF" w14:textId="68D28FA5" w:rsidR="00C613D5" w:rsidRPr="007A0BDE" w:rsidRDefault="00C613D5" w:rsidP="007A0BDE">
      <w:pPr>
        <w:rPr>
          <w:rFonts w:asciiTheme="majorBidi" w:hAnsiTheme="majorBidi" w:cstheme="majorBidi"/>
          <w:sz w:val="32"/>
          <w:szCs w:val="32"/>
          <w:lang w:val="en-US"/>
        </w:rPr>
        <w:sectPr w:rsidR="00C613D5" w:rsidRPr="007A0BD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B04EEA" w14:textId="353BD39F" w:rsidR="00011C28" w:rsidRPr="00011C28" w:rsidRDefault="00011C28" w:rsidP="00011C28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 xml:space="preserve">Appendix Figure 1 - </w:t>
      </w:r>
      <w:r w:rsidRPr="00011C28">
        <w:rPr>
          <w:rFonts w:asciiTheme="majorBidi" w:hAnsiTheme="majorBidi" w:cstheme="majorBidi"/>
        </w:rPr>
        <w:t>Flow chart of the analytical sample (Wave 3 - Wave 7).</w:t>
      </w:r>
    </w:p>
    <w:p w14:paraId="1DD013D1" w14:textId="77777777" w:rsidR="00011C28" w:rsidRPr="00011C28" w:rsidRDefault="00011C28" w:rsidP="00011C28">
      <w:pPr>
        <w:rPr>
          <w:rFonts w:asciiTheme="majorBidi" w:hAnsiTheme="majorBidi" w:cstheme="majorBidi"/>
          <w:b/>
          <w:bCs/>
        </w:rPr>
      </w:pPr>
    </w:p>
    <w:p w14:paraId="371572D7" w14:textId="5295043A" w:rsidR="00D40620" w:rsidRDefault="00D40620" w:rsidP="005B1062">
      <w:pPr>
        <w:rPr>
          <w:rFonts w:asciiTheme="majorBidi" w:hAnsiTheme="majorBidi" w:cstheme="majorBidi"/>
          <w:b/>
          <w:bCs/>
          <w:lang w:val="en-US"/>
        </w:rPr>
      </w:pPr>
    </w:p>
    <w:p w14:paraId="4EBA9D37" w14:textId="77777777" w:rsidR="00011C28" w:rsidRDefault="00011C28" w:rsidP="005B1062">
      <w:pPr>
        <w:rPr>
          <w:rFonts w:asciiTheme="majorBidi" w:hAnsiTheme="majorBidi" w:cstheme="majorBidi"/>
          <w:b/>
          <w:bCs/>
          <w:lang w:val="en-US"/>
        </w:rPr>
      </w:pPr>
    </w:p>
    <w:p w14:paraId="4BE792E2" w14:textId="77777777" w:rsidR="00011C28" w:rsidRDefault="00011C28" w:rsidP="005B1062">
      <w:pPr>
        <w:rPr>
          <w:rFonts w:asciiTheme="majorBidi" w:hAnsiTheme="majorBidi" w:cstheme="majorBidi"/>
          <w:b/>
          <w:bCs/>
          <w:lang w:val="en-US"/>
        </w:rPr>
      </w:pPr>
    </w:p>
    <w:p w14:paraId="06D58E95" w14:textId="6A3C51B5" w:rsidR="00011C28" w:rsidRDefault="00011C28" w:rsidP="005B1062">
      <w:pPr>
        <w:rPr>
          <w:rFonts w:asciiTheme="majorBidi" w:hAnsiTheme="majorBidi" w:cstheme="majorBidi"/>
          <w:b/>
          <w:bCs/>
          <w:lang w:val="en-US"/>
        </w:rPr>
        <w:sectPr w:rsidR="00011C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27178BAF" wp14:editId="018C64A8">
            <wp:extent cx="5807751" cy="5868000"/>
            <wp:effectExtent l="0" t="0" r="0" b="0"/>
            <wp:docPr id="1321622465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622465" name="Picture 1" descr="A diagram of a flow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7" t="23366" r="3737" b="3131"/>
                    <a:stretch/>
                  </pic:blipFill>
                  <pic:spPr bwMode="auto">
                    <a:xfrm>
                      <a:off x="0" y="0"/>
                      <a:ext cx="5839979" cy="5900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45BAD" w14:textId="20BE9A63" w:rsidR="005B1062" w:rsidRPr="006D0307" w:rsidRDefault="005B1062" w:rsidP="005B1062">
      <w:pPr>
        <w:rPr>
          <w:rFonts w:asciiTheme="majorBidi" w:hAnsiTheme="majorBidi" w:cstheme="majorBidi"/>
          <w:lang w:val="en-US"/>
        </w:rPr>
      </w:pPr>
      <w:r w:rsidRPr="003D09A5">
        <w:rPr>
          <w:rFonts w:asciiTheme="majorBidi" w:hAnsiTheme="majorBidi" w:cstheme="majorBidi"/>
          <w:b/>
          <w:bCs/>
          <w:lang w:val="en-US"/>
        </w:rPr>
        <w:lastRenderedPageBreak/>
        <w:t>Appendix Table 1</w:t>
      </w:r>
      <w:r w:rsidRPr="006D0307">
        <w:rPr>
          <w:rFonts w:asciiTheme="majorBidi" w:hAnsiTheme="majorBidi" w:cstheme="majorBidi"/>
          <w:lang w:val="en-US"/>
        </w:rPr>
        <w:t xml:space="preserve"> -</w:t>
      </w:r>
      <w:r w:rsidR="00F411E7">
        <w:rPr>
          <w:rFonts w:asciiTheme="majorBidi" w:hAnsiTheme="majorBidi" w:cstheme="majorBidi"/>
          <w:lang w:val="en-US"/>
        </w:rPr>
        <w:t xml:space="preserve"> </w:t>
      </w:r>
      <w:r w:rsidRPr="006D0307">
        <w:rPr>
          <w:rFonts w:asciiTheme="majorBidi" w:hAnsiTheme="majorBidi" w:cstheme="majorBidi"/>
          <w:lang w:val="en-US"/>
        </w:rPr>
        <w:t>Model fit indices for the latent class analysis (n = 3087).</w:t>
      </w:r>
    </w:p>
    <w:p w14:paraId="53ADEBCA" w14:textId="77777777" w:rsidR="005B1062" w:rsidRPr="006D0307" w:rsidRDefault="005B1062" w:rsidP="005B1062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1560"/>
        <w:gridCol w:w="850"/>
        <w:gridCol w:w="1418"/>
        <w:gridCol w:w="1417"/>
        <w:gridCol w:w="1418"/>
        <w:gridCol w:w="1134"/>
        <w:gridCol w:w="1265"/>
        <w:gridCol w:w="1428"/>
      </w:tblGrid>
      <w:tr w:rsidR="005B1062" w:rsidRPr="006D0307" w14:paraId="42FA7A99" w14:textId="77777777" w:rsidTr="005B1062">
        <w:tc>
          <w:tcPr>
            <w:tcW w:w="1560" w:type="dxa"/>
          </w:tcPr>
          <w:p w14:paraId="523B8C75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 xml:space="preserve">Classes </w:t>
            </w:r>
          </w:p>
        </w:tc>
        <w:tc>
          <w:tcPr>
            <w:tcW w:w="850" w:type="dxa"/>
          </w:tcPr>
          <w:p w14:paraId="518849CE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FP</w:t>
            </w:r>
          </w:p>
        </w:tc>
        <w:tc>
          <w:tcPr>
            <w:tcW w:w="1418" w:type="dxa"/>
          </w:tcPr>
          <w:p w14:paraId="748453DA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AIC</w:t>
            </w:r>
          </w:p>
        </w:tc>
        <w:tc>
          <w:tcPr>
            <w:tcW w:w="1417" w:type="dxa"/>
          </w:tcPr>
          <w:p w14:paraId="1391C13E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BIC</w:t>
            </w:r>
          </w:p>
        </w:tc>
        <w:tc>
          <w:tcPr>
            <w:tcW w:w="1418" w:type="dxa"/>
          </w:tcPr>
          <w:p w14:paraId="59AF227E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A-BIC</w:t>
            </w:r>
          </w:p>
        </w:tc>
        <w:tc>
          <w:tcPr>
            <w:tcW w:w="1134" w:type="dxa"/>
          </w:tcPr>
          <w:p w14:paraId="2ECB13BE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 xml:space="preserve">Entropy </w:t>
            </w:r>
          </w:p>
        </w:tc>
        <w:tc>
          <w:tcPr>
            <w:tcW w:w="1265" w:type="dxa"/>
          </w:tcPr>
          <w:p w14:paraId="3FC11CF1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LMR p-value</w:t>
            </w:r>
          </w:p>
        </w:tc>
        <w:tc>
          <w:tcPr>
            <w:tcW w:w="1428" w:type="dxa"/>
          </w:tcPr>
          <w:p w14:paraId="6E8016E0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BLRT p-value</w:t>
            </w:r>
          </w:p>
        </w:tc>
      </w:tr>
      <w:tr w:rsidR="005B1062" w:rsidRPr="006D0307" w14:paraId="5959A091" w14:textId="77777777" w:rsidTr="005B1062">
        <w:tc>
          <w:tcPr>
            <w:tcW w:w="1560" w:type="dxa"/>
          </w:tcPr>
          <w:p w14:paraId="1E3E16BA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Class 1</w:t>
            </w:r>
          </w:p>
        </w:tc>
        <w:tc>
          <w:tcPr>
            <w:tcW w:w="850" w:type="dxa"/>
          </w:tcPr>
          <w:p w14:paraId="4EFA9A90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4</w:t>
            </w:r>
          </w:p>
        </w:tc>
        <w:tc>
          <w:tcPr>
            <w:tcW w:w="1418" w:type="dxa"/>
          </w:tcPr>
          <w:p w14:paraId="7F085A9A" w14:textId="77777777" w:rsidR="005B1062" w:rsidRPr="006D0307" w:rsidRDefault="005B1062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86.219</w:t>
            </w:r>
          </w:p>
        </w:tc>
        <w:tc>
          <w:tcPr>
            <w:tcW w:w="1417" w:type="dxa"/>
          </w:tcPr>
          <w:p w14:paraId="7E88D368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110.359</w:t>
            </w:r>
          </w:p>
        </w:tc>
        <w:tc>
          <w:tcPr>
            <w:tcW w:w="1418" w:type="dxa"/>
          </w:tcPr>
          <w:p w14:paraId="62233A96" w14:textId="77777777" w:rsidR="005B1062" w:rsidRPr="006D0307" w:rsidRDefault="005B1062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97.649</w:t>
            </w:r>
          </w:p>
        </w:tc>
        <w:tc>
          <w:tcPr>
            <w:tcW w:w="1134" w:type="dxa"/>
          </w:tcPr>
          <w:p w14:paraId="7C8B656E" w14:textId="77777777" w:rsidR="005B1062" w:rsidRPr="006D0307" w:rsidRDefault="005B1062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265" w:type="dxa"/>
          </w:tcPr>
          <w:p w14:paraId="0ABF1E1B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-</w:t>
            </w:r>
          </w:p>
        </w:tc>
        <w:tc>
          <w:tcPr>
            <w:tcW w:w="1428" w:type="dxa"/>
          </w:tcPr>
          <w:p w14:paraId="60F2B013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-</w:t>
            </w:r>
          </w:p>
        </w:tc>
      </w:tr>
      <w:tr w:rsidR="005B1062" w:rsidRPr="006D0307" w14:paraId="524771A9" w14:textId="77777777" w:rsidTr="005B1062">
        <w:tc>
          <w:tcPr>
            <w:tcW w:w="1560" w:type="dxa"/>
          </w:tcPr>
          <w:p w14:paraId="5E71C872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Class 2</w:t>
            </w:r>
          </w:p>
        </w:tc>
        <w:tc>
          <w:tcPr>
            <w:tcW w:w="850" w:type="dxa"/>
          </w:tcPr>
          <w:p w14:paraId="4E239B39" w14:textId="77777777" w:rsidR="005B1062" w:rsidRPr="006D0307" w:rsidRDefault="005B1062">
            <w:pPr>
              <w:rPr>
                <w:rFonts w:asciiTheme="majorBidi" w:hAnsiTheme="majorBidi" w:cstheme="majorBidi"/>
                <w:highlight w:val="yellow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9</w:t>
            </w:r>
          </w:p>
        </w:tc>
        <w:tc>
          <w:tcPr>
            <w:tcW w:w="1418" w:type="dxa"/>
          </w:tcPr>
          <w:p w14:paraId="4706C36E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04.073</w:t>
            </w:r>
          </w:p>
        </w:tc>
        <w:tc>
          <w:tcPr>
            <w:tcW w:w="1417" w:type="dxa"/>
          </w:tcPr>
          <w:p w14:paraId="6984381D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58.388</w:t>
            </w:r>
          </w:p>
        </w:tc>
        <w:tc>
          <w:tcPr>
            <w:tcW w:w="1418" w:type="dxa"/>
          </w:tcPr>
          <w:p w14:paraId="1069929F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29.791</w:t>
            </w:r>
          </w:p>
        </w:tc>
        <w:tc>
          <w:tcPr>
            <w:tcW w:w="1134" w:type="dxa"/>
          </w:tcPr>
          <w:p w14:paraId="3D2A8852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488</w:t>
            </w:r>
          </w:p>
        </w:tc>
        <w:tc>
          <w:tcPr>
            <w:tcW w:w="1265" w:type="dxa"/>
          </w:tcPr>
          <w:p w14:paraId="23BC9239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00</w:t>
            </w:r>
          </w:p>
        </w:tc>
        <w:tc>
          <w:tcPr>
            <w:tcW w:w="1428" w:type="dxa"/>
          </w:tcPr>
          <w:p w14:paraId="144265C8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00</w:t>
            </w:r>
          </w:p>
        </w:tc>
      </w:tr>
      <w:tr w:rsidR="005B1062" w:rsidRPr="006D0307" w14:paraId="6F8F21F5" w14:textId="77777777" w:rsidTr="005B1062">
        <w:tc>
          <w:tcPr>
            <w:tcW w:w="1560" w:type="dxa"/>
          </w:tcPr>
          <w:p w14:paraId="19E04F97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Class 3</w:t>
            </w:r>
          </w:p>
        </w:tc>
        <w:tc>
          <w:tcPr>
            <w:tcW w:w="850" w:type="dxa"/>
          </w:tcPr>
          <w:p w14:paraId="4D5A1C9C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4</w:t>
            </w:r>
          </w:p>
        </w:tc>
        <w:tc>
          <w:tcPr>
            <w:tcW w:w="1418" w:type="dxa"/>
          </w:tcPr>
          <w:p w14:paraId="150874D3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07.977</w:t>
            </w:r>
          </w:p>
        </w:tc>
        <w:tc>
          <w:tcPr>
            <w:tcW w:w="1417" w:type="dxa"/>
          </w:tcPr>
          <w:p w14:paraId="00768891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92.466</w:t>
            </w:r>
          </w:p>
        </w:tc>
        <w:tc>
          <w:tcPr>
            <w:tcW w:w="1418" w:type="dxa"/>
          </w:tcPr>
          <w:p w14:paraId="5E61C1D8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47.983</w:t>
            </w:r>
          </w:p>
        </w:tc>
        <w:tc>
          <w:tcPr>
            <w:tcW w:w="1134" w:type="dxa"/>
          </w:tcPr>
          <w:p w14:paraId="67566AE3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762</w:t>
            </w:r>
          </w:p>
        </w:tc>
        <w:tc>
          <w:tcPr>
            <w:tcW w:w="1265" w:type="dxa"/>
          </w:tcPr>
          <w:p w14:paraId="794F6F96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04</w:t>
            </w:r>
          </w:p>
        </w:tc>
        <w:tc>
          <w:tcPr>
            <w:tcW w:w="1428" w:type="dxa"/>
          </w:tcPr>
          <w:p w14:paraId="7778C79F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30</w:t>
            </w:r>
          </w:p>
        </w:tc>
      </w:tr>
      <w:tr w:rsidR="005B1062" w:rsidRPr="006D0307" w14:paraId="2C04A105" w14:textId="77777777" w:rsidTr="005B1062">
        <w:tc>
          <w:tcPr>
            <w:tcW w:w="1560" w:type="dxa"/>
          </w:tcPr>
          <w:p w14:paraId="6116B64D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Class 4</w:t>
            </w:r>
          </w:p>
        </w:tc>
        <w:tc>
          <w:tcPr>
            <w:tcW w:w="850" w:type="dxa"/>
          </w:tcPr>
          <w:p w14:paraId="3F5CA361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9</w:t>
            </w:r>
          </w:p>
        </w:tc>
        <w:tc>
          <w:tcPr>
            <w:tcW w:w="1418" w:type="dxa"/>
          </w:tcPr>
          <w:p w14:paraId="5FF4A04B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15.364</w:t>
            </w:r>
          </w:p>
        </w:tc>
        <w:tc>
          <w:tcPr>
            <w:tcW w:w="1417" w:type="dxa"/>
          </w:tcPr>
          <w:p w14:paraId="46B65834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130.028</w:t>
            </w:r>
          </w:p>
        </w:tc>
        <w:tc>
          <w:tcPr>
            <w:tcW w:w="1418" w:type="dxa"/>
          </w:tcPr>
          <w:p w14:paraId="5C629F80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11069.658</w:t>
            </w:r>
          </w:p>
        </w:tc>
        <w:tc>
          <w:tcPr>
            <w:tcW w:w="1134" w:type="dxa"/>
          </w:tcPr>
          <w:p w14:paraId="4E8DDED2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724</w:t>
            </w:r>
          </w:p>
        </w:tc>
        <w:tc>
          <w:tcPr>
            <w:tcW w:w="1265" w:type="dxa"/>
          </w:tcPr>
          <w:p w14:paraId="33A9F8A7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61</w:t>
            </w:r>
          </w:p>
        </w:tc>
        <w:tc>
          <w:tcPr>
            <w:tcW w:w="1428" w:type="dxa"/>
          </w:tcPr>
          <w:p w14:paraId="1AB4FAC2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0.33</w:t>
            </w:r>
          </w:p>
        </w:tc>
      </w:tr>
    </w:tbl>
    <w:p w14:paraId="5FB619BC" w14:textId="77777777" w:rsidR="00F411E7" w:rsidRDefault="00F411E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48A20DAA" w14:textId="4B35882E" w:rsidR="005B1062" w:rsidRPr="006D0307" w:rsidRDefault="005B1062" w:rsidP="005B1062">
      <w:pPr>
        <w:rPr>
          <w:rFonts w:asciiTheme="majorBidi" w:hAnsiTheme="majorBidi" w:cstheme="majorBidi"/>
          <w:sz w:val="18"/>
          <w:szCs w:val="18"/>
          <w:lang w:val="en-US"/>
        </w:rPr>
      </w:pPr>
      <w:r w:rsidRPr="006D0307">
        <w:rPr>
          <w:rFonts w:asciiTheme="majorBidi" w:hAnsiTheme="majorBidi" w:cstheme="majorBidi"/>
          <w:sz w:val="18"/>
          <w:szCs w:val="18"/>
          <w:lang w:val="en-US"/>
        </w:rPr>
        <w:t>FP, free parameter; AIC, Akaike Information Criterion; BIC, Bayesian Information Criterion; A-BIC, Adjusted Bayesian Information Criterion; LMR, Likelihood Ratio Test; BLRT, Boosted Likelihood Ratio Test.</w:t>
      </w:r>
    </w:p>
    <w:p w14:paraId="59139150" w14:textId="77777777" w:rsidR="005B1062" w:rsidRPr="006D0307" w:rsidRDefault="005B1062" w:rsidP="005B1062">
      <w:pPr>
        <w:rPr>
          <w:rFonts w:asciiTheme="majorBidi" w:hAnsiTheme="majorBidi" w:cstheme="majorBidi"/>
          <w:lang w:val="en-US"/>
        </w:rPr>
      </w:pPr>
    </w:p>
    <w:p w14:paraId="34836145" w14:textId="77777777" w:rsidR="005B1062" w:rsidRPr="006D0307" w:rsidRDefault="005B1062" w:rsidP="005B1062">
      <w:pPr>
        <w:rPr>
          <w:rFonts w:asciiTheme="majorBidi" w:hAnsiTheme="majorBidi" w:cstheme="majorBidi"/>
          <w:lang w:val="en-US"/>
        </w:rPr>
      </w:pPr>
    </w:p>
    <w:p w14:paraId="641693B8" w14:textId="5A98C1CB" w:rsidR="00901ECA" w:rsidRDefault="00901ECA" w:rsidP="00BE241B">
      <w:pPr>
        <w:rPr>
          <w:rFonts w:asciiTheme="majorBidi" w:hAnsiTheme="majorBidi" w:cstheme="majorBidi"/>
          <w:lang w:val="en-US"/>
        </w:rPr>
        <w:sectPr w:rsidR="00901EC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494B8FC" w14:textId="46D768C8" w:rsidR="00BE241B" w:rsidRPr="006D0307" w:rsidRDefault="00BE241B" w:rsidP="00BE241B">
      <w:pPr>
        <w:rPr>
          <w:rFonts w:asciiTheme="majorBidi" w:hAnsiTheme="majorBidi" w:cstheme="majorBidi"/>
          <w:lang w:val="en-US"/>
        </w:rPr>
      </w:pPr>
    </w:p>
    <w:p w14:paraId="4EF79798" w14:textId="305401AE" w:rsidR="005B1062" w:rsidRPr="006D0307" w:rsidRDefault="005B1062" w:rsidP="002203EA">
      <w:pPr>
        <w:rPr>
          <w:rFonts w:asciiTheme="majorBidi" w:hAnsiTheme="majorBidi" w:cstheme="majorBidi"/>
          <w:lang w:val="en-US"/>
        </w:rPr>
      </w:pPr>
      <w:r w:rsidRPr="003D09A5">
        <w:rPr>
          <w:rFonts w:asciiTheme="majorBidi" w:hAnsiTheme="majorBidi" w:cstheme="majorBidi"/>
          <w:b/>
          <w:bCs/>
          <w:lang w:val="en-US"/>
        </w:rPr>
        <w:t>Appendix Table 2 -</w:t>
      </w:r>
      <w:r w:rsidRPr="006D0307">
        <w:rPr>
          <w:rFonts w:asciiTheme="majorBidi" w:hAnsiTheme="majorBidi" w:cstheme="majorBidi"/>
          <w:lang w:val="en-US"/>
        </w:rPr>
        <w:t xml:space="preserve"> Measurement model (</w:t>
      </w:r>
      <w:r w:rsidR="00F411E7">
        <w:rPr>
          <w:rFonts w:asciiTheme="majorBidi" w:hAnsiTheme="majorBidi" w:cstheme="majorBidi"/>
          <w:lang w:val="en-US"/>
        </w:rPr>
        <w:t>C</w:t>
      </w:r>
      <w:r w:rsidRPr="006D0307">
        <w:rPr>
          <w:rFonts w:asciiTheme="majorBidi" w:hAnsiTheme="majorBidi" w:cstheme="majorBidi"/>
          <w:lang w:val="en-US"/>
        </w:rPr>
        <w:t xml:space="preserve">onfirmatory </w:t>
      </w:r>
      <w:r w:rsidR="00F411E7">
        <w:rPr>
          <w:rFonts w:asciiTheme="majorBidi" w:hAnsiTheme="majorBidi" w:cstheme="majorBidi"/>
          <w:lang w:val="en-US"/>
        </w:rPr>
        <w:t>F</w:t>
      </w:r>
      <w:r w:rsidRPr="006D0307">
        <w:rPr>
          <w:rFonts w:asciiTheme="majorBidi" w:hAnsiTheme="majorBidi" w:cstheme="majorBidi"/>
          <w:lang w:val="en-US"/>
        </w:rPr>
        <w:t xml:space="preserve">actor </w:t>
      </w:r>
      <w:r w:rsidR="00F411E7">
        <w:rPr>
          <w:rFonts w:asciiTheme="majorBidi" w:hAnsiTheme="majorBidi" w:cstheme="majorBidi"/>
          <w:lang w:val="en-US"/>
        </w:rPr>
        <w:t>A</w:t>
      </w:r>
      <w:r w:rsidRPr="006D0307">
        <w:rPr>
          <w:rFonts w:asciiTheme="majorBidi" w:hAnsiTheme="majorBidi" w:cstheme="majorBidi"/>
          <w:lang w:val="en-US"/>
        </w:rPr>
        <w:t>nalysis) standardized estimates for latent variables</w:t>
      </w:r>
      <w:r w:rsidR="002203EA" w:rsidRPr="006D0307">
        <w:rPr>
          <w:rFonts w:asciiTheme="majorBidi" w:hAnsiTheme="majorBidi" w:cstheme="majorBidi"/>
          <w:lang w:val="en-US"/>
        </w:rPr>
        <w:t xml:space="preserve">, </w:t>
      </w:r>
      <w:r w:rsidRPr="006D0307">
        <w:rPr>
          <w:rFonts w:asciiTheme="majorBidi" w:hAnsiTheme="majorBidi" w:cstheme="majorBidi"/>
          <w:lang w:val="en-US"/>
        </w:rPr>
        <w:t xml:space="preserve">95% confidence interval </w:t>
      </w:r>
      <w:r w:rsidR="002203EA" w:rsidRPr="006D0307">
        <w:rPr>
          <w:rFonts w:asciiTheme="majorBidi" w:hAnsiTheme="majorBidi" w:cstheme="majorBidi"/>
          <w:lang w:val="en-US"/>
        </w:rPr>
        <w:t xml:space="preserve">and p-value </w:t>
      </w:r>
      <w:r w:rsidRPr="006D0307">
        <w:rPr>
          <w:rFonts w:asciiTheme="majorBidi" w:hAnsiTheme="majorBidi" w:cstheme="majorBidi"/>
          <w:lang w:val="en-US"/>
        </w:rPr>
        <w:t xml:space="preserve">for model 1 and model 2 (n = 3087). </w:t>
      </w:r>
    </w:p>
    <w:p w14:paraId="0B7F820E" w14:textId="77777777" w:rsidR="005B1062" w:rsidRPr="006D0307" w:rsidRDefault="005B1062" w:rsidP="005B1062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11483" w:type="dxa"/>
        <w:tblInd w:w="-998" w:type="dxa"/>
        <w:tblLook w:val="04A0" w:firstRow="1" w:lastRow="0" w:firstColumn="1" w:lastColumn="0" w:noHBand="0" w:noVBand="1"/>
      </w:tblPr>
      <w:tblGrid>
        <w:gridCol w:w="557"/>
        <w:gridCol w:w="2795"/>
        <w:gridCol w:w="985"/>
        <w:gridCol w:w="1815"/>
        <w:gridCol w:w="1275"/>
        <w:gridCol w:w="985"/>
        <w:gridCol w:w="1819"/>
        <w:gridCol w:w="1252"/>
      </w:tblGrid>
      <w:tr w:rsidR="005B1062" w:rsidRPr="006D0307" w14:paraId="51F5ED76" w14:textId="77777777" w:rsidTr="00C200E2">
        <w:tc>
          <w:tcPr>
            <w:tcW w:w="3352" w:type="dxa"/>
            <w:gridSpan w:val="2"/>
          </w:tcPr>
          <w:p w14:paraId="35AD12C7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 xml:space="preserve">Latent variable </w:t>
            </w:r>
          </w:p>
        </w:tc>
        <w:tc>
          <w:tcPr>
            <w:tcW w:w="4075" w:type="dxa"/>
            <w:gridSpan w:val="3"/>
          </w:tcPr>
          <w:p w14:paraId="4BB61EE7" w14:textId="77777777" w:rsidR="005B1062" w:rsidRPr="006D0307" w:rsidRDefault="005B106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Model 1</w:t>
            </w:r>
          </w:p>
        </w:tc>
        <w:tc>
          <w:tcPr>
            <w:tcW w:w="4056" w:type="dxa"/>
            <w:gridSpan w:val="3"/>
          </w:tcPr>
          <w:p w14:paraId="24CC701E" w14:textId="77777777" w:rsidR="005B1062" w:rsidRPr="006D0307" w:rsidRDefault="005B1062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Model 2</w:t>
            </w:r>
          </w:p>
        </w:tc>
      </w:tr>
      <w:tr w:rsidR="005B1062" w:rsidRPr="006D0307" w14:paraId="59C3FCE0" w14:textId="77777777" w:rsidTr="00C200E2">
        <w:tc>
          <w:tcPr>
            <w:tcW w:w="3352" w:type="dxa"/>
            <w:gridSpan w:val="2"/>
          </w:tcPr>
          <w:p w14:paraId="62A3BB68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 xml:space="preserve">Social support and network </w:t>
            </w:r>
          </w:p>
        </w:tc>
        <w:tc>
          <w:tcPr>
            <w:tcW w:w="985" w:type="dxa"/>
          </w:tcPr>
          <w:p w14:paraId="3E596211" w14:textId="130D8A8C" w:rsidR="005B1062" w:rsidRPr="006D0307" w:rsidRDefault="0073142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C</w:t>
            </w:r>
            <w:r w:rsidR="005B1062" w:rsidRPr="006D0307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815" w:type="dxa"/>
          </w:tcPr>
          <w:p w14:paraId="0614057D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95% CI</w:t>
            </w:r>
          </w:p>
        </w:tc>
        <w:tc>
          <w:tcPr>
            <w:tcW w:w="1275" w:type="dxa"/>
          </w:tcPr>
          <w:p w14:paraId="492341AF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 xml:space="preserve">P-value </w:t>
            </w:r>
          </w:p>
        </w:tc>
        <w:tc>
          <w:tcPr>
            <w:tcW w:w="985" w:type="dxa"/>
          </w:tcPr>
          <w:p w14:paraId="689BB608" w14:textId="65F67A44" w:rsidR="005B1062" w:rsidRPr="006D0307" w:rsidRDefault="0073142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SC</w:t>
            </w:r>
            <w:r w:rsidR="005B1062" w:rsidRPr="006D0307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1819" w:type="dxa"/>
          </w:tcPr>
          <w:p w14:paraId="38A33A7B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95% CI</w:t>
            </w:r>
          </w:p>
        </w:tc>
        <w:tc>
          <w:tcPr>
            <w:tcW w:w="1252" w:type="dxa"/>
          </w:tcPr>
          <w:p w14:paraId="690757E6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6D0307">
              <w:rPr>
                <w:rFonts w:asciiTheme="majorBidi" w:hAnsiTheme="majorBidi" w:cstheme="majorBidi"/>
                <w:lang w:val="en-US"/>
              </w:rPr>
              <w:t>P-value</w:t>
            </w:r>
          </w:p>
        </w:tc>
      </w:tr>
      <w:tr w:rsidR="005B1062" w:rsidRPr="00011C28" w14:paraId="191F7296" w14:textId="77777777" w:rsidTr="00C200E2">
        <w:tc>
          <w:tcPr>
            <w:tcW w:w="557" w:type="dxa"/>
          </w:tcPr>
          <w:p w14:paraId="4EC913E9" w14:textId="77777777" w:rsidR="005B1062" w:rsidRPr="006D0307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130DB920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Social support (positive)</w:t>
            </w:r>
          </w:p>
        </w:tc>
        <w:tc>
          <w:tcPr>
            <w:tcW w:w="985" w:type="dxa"/>
          </w:tcPr>
          <w:p w14:paraId="1083AE2F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809</w:t>
            </w:r>
          </w:p>
        </w:tc>
        <w:tc>
          <w:tcPr>
            <w:tcW w:w="1815" w:type="dxa"/>
          </w:tcPr>
          <w:p w14:paraId="26BE0556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558, 1.059)</w:t>
            </w:r>
          </w:p>
        </w:tc>
        <w:tc>
          <w:tcPr>
            <w:tcW w:w="1275" w:type="dxa"/>
          </w:tcPr>
          <w:p w14:paraId="62DF79EC" w14:textId="5426308A" w:rsidR="005B1062" w:rsidRPr="00011C28" w:rsidRDefault="00566CF7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&lt;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0.00</w:t>
            </w:r>
            <w:r w:rsidRPr="00011C28">
              <w:rPr>
                <w:rFonts w:asciiTheme="majorBidi" w:hAnsiTheme="majorBidi" w:cstheme="majorBidi"/>
                <w:lang w:val="en-US"/>
              </w:rPr>
              <w:t>1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***</w:t>
            </w:r>
          </w:p>
        </w:tc>
        <w:tc>
          <w:tcPr>
            <w:tcW w:w="985" w:type="dxa"/>
          </w:tcPr>
          <w:p w14:paraId="32555017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827</w:t>
            </w:r>
          </w:p>
        </w:tc>
        <w:tc>
          <w:tcPr>
            <w:tcW w:w="1819" w:type="dxa"/>
          </w:tcPr>
          <w:p w14:paraId="0DEE57C7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733, 0.921)</w:t>
            </w:r>
          </w:p>
        </w:tc>
        <w:tc>
          <w:tcPr>
            <w:tcW w:w="1252" w:type="dxa"/>
          </w:tcPr>
          <w:p w14:paraId="0BAA2378" w14:textId="34910253" w:rsidR="005B1062" w:rsidRPr="00011C28" w:rsidRDefault="00566CF7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&lt;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0.00</w:t>
            </w:r>
            <w:r w:rsidRPr="00011C28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5B1062" w:rsidRPr="00011C28" w14:paraId="7AF7ED98" w14:textId="77777777" w:rsidTr="00C200E2">
        <w:tc>
          <w:tcPr>
            <w:tcW w:w="557" w:type="dxa"/>
          </w:tcPr>
          <w:p w14:paraId="667B9C9D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2F340EC0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Social support (negative)</w:t>
            </w:r>
          </w:p>
        </w:tc>
        <w:tc>
          <w:tcPr>
            <w:tcW w:w="985" w:type="dxa"/>
          </w:tcPr>
          <w:p w14:paraId="7B269BCF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027</w:t>
            </w:r>
          </w:p>
        </w:tc>
        <w:tc>
          <w:tcPr>
            <w:tcW w:w="1815" w:type="dxa"/>
          </w:tcPr>
          <w:p w14:paraId="13346005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-0.013, 0.067)</w:t>
            </w:r>
          </w:p>
        </w:tc>
        <w:tc>
          <w:tcPr>
            <w:tcW w:w="1275" w:type="dxa"/>
          </w:tcPr>
          <w:p w14:paraId="5B545131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179</w:t>
            </w:r>
          </w:p>
        </w:tc>
        <w:tc>
          <w:tcPr>
            <w:tcW w:w="985" w:type="dxa"/>
          </w:tcPr>
          <w:p w14:paraId="4CBBB98A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040</w:t>
            </w:r>
          </w:p>
        </w:tc>
        <w:tc>
          <w:tcPr>
            <w:tcW w:w="1819" w:type="dxa"/>
          </w:tcPr>
          <w:p w14:paraId="58C9BCD2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000, 0.080)</w:t>
            </w:r>
          </w:p>
        </w:tc>
        <w:tc>
          <w:tcPr>
            <w:tcW w:w="1252" w:type="dxa"/>
          </w:tcPr>
          <w:p w14:paraId="4E5DAE63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052</w:t>
            </w:r>
          </w:p>
        </w:tc>
      </w:tr>
      <w:tr w:rsidR="005B1062" w:rsidRPr="00011C28" w14:paraId="2960458D" w14:textId="77777777" w:rsidTr="00C200E2">
        <w:tc>
          <w:tcPr>
            <w:tcW w:w="557" w:type="dxa"/>
          </w:tcPr>
          <w:p w14:paraId="1462D410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2E6E1665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 xml:space="preserve">Social network </w:t>
            </w:r>
          </w:p>
        </w:tc>
        <w:tc>
          <w:tcPr>
            <w:tcW w:w="985" w:type="dxa"/>
          </w:tcPr>
          <w:p w14:paraId="505DFD74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642</w:t>
            </w:r>
          </w:p>
        </w:tc>
        <w:tc>
          <w:tcPr>
            <w:tcW w:w="1815" w:type="dxa"/>
          </w:tcPr>
          <w:p w14:paraId="40D12009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442, 0.842)</w:t>
            </w:r>
          </w:p>
        </w:tc>
        <w:tc>
          <w:tcPr>
            <w:tcW w:w="1275" w:type="dxa"/>
          </w:tcPr>
          <w:p w14:paraId="31C6CB64" w14:textId="49FA6CC3" w:rsidR="005B1062" w:rsidRPr="00011C28" w:rsidRDefault="00566CF7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&lt;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0.00</w:t>
            </w:r>
            <w:r w:rsidRPr="00011C28">
              <w:rPr>
                <w:rFonts w:asciiTheme="majorBidi" w:hAnsiTheme="majorBidi" w:cstheme="majorBidi"/>
                <w:lang w:val="en-US"/>
              </w:rPr>
              <w:t>1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***</w:t>
            </w:r>
          </w:p>
        </w:tc>
        <w:tc>
          <w:tcPr>
            <w:tcW w:w="985" w:type="dxa"/>
          </w:tcPr>
          <w:p w14:paraId="3275982A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625</w:t>
            </w:r>
          </w:p>
        </w:tc>
        <w:tc>
          <w:tcPr>
            <w:tcW w:w="1819" w:type="dxa"/>
          </w:tcPr>
          <w:p w14:paraId="645B5F1E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553, 0.0.698)</w:t>
            </w:r>
          </w:p>
        </w:tc>
        <w:tc>
          <w:tcPr>
            <w:tcW w:w="1252" w:type="dxa"/>
          </w:tcPr>
          <w:p w14:paraId="205CF644" w14:textId="3FD122AE" w:rsidR="005B1062" w:rsidRPr="00011C28" w:rsidRDefault="00566CF7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&lt;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0.00</w:t>
            </w:r>
            <w:r w:rsidRPr="00011C28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5B1062" w:rsidRPr="00011C28" w14:paraId="06D087F7" w14:textId="77777777" w:rsidTr="00C200E2">
        <w:tc>
          <w:tcPr>
            <w:tcW w:w="3352" w:type="dxa"/>
            <w:gridSpan w:val="2"/>
          </w:tcPr>
          <w:p w14:paraId="6D590A90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 xml:space="preserve">Socioeconomic factors </w:t>
            </w:r>
          </w:p>
        </w:tc>
        <w:tc>
          <w:tcPr>
            <w:tcW w:w="985" w:type="dxa"/>
          </w:tcPr>
          <w:p w14:paraId="0BF71613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5" w:type="dxa"/>
          </w:tcPr>
          <w:p w14:paraId="21168FC6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5" w:type="dxa"/>
          </w:tcPr>
          <w:p w14:paraId="79967398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1BDD982A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9" w:type="dxa"/>
          </w:tcPr>
          <w:p w14:paraId="1F23462C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2" w:type="dxa"/>
          </w:tcPr>
          <w:p w14:paraId="2747C154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5B1062" w:rsidRPr="00011C28" w14:paraId="1A38DFE2" w14:textId="77777777" w:rsidTr="00C200E2">
        <w:tc>
          <w:tcPr>
            <w:tcW w:w="557" w:type="dxa"/>
          </w:tcPr>
          <w:p w14:paraId="08FCB70C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6206F032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 xml:space="preserve">Education  </w:t>
            </w:r>
          </w:p>
        </w:tc>
        <w:tc>
          <w:tcPr>
            <w:tcW w:w="985" w:type="dxa"/>
          </w:tcPr>
          <w:p w14:paraId="3F3987C7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5" w:type="dxa"/>
          </w:tcPr>
          <w:p w14:paraId="1D1AC06D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5" w:type="dxa"/>
          </w:tcPr>
          <w:p w14:paraId="2654D4FD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1F7BBB04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418</w:t>
            </w:r>
          </w:p>
        </w:tc>
        <w:tc>
          <w:tcPr>
            <w:tcW w:w="1819" w:type="dxa"/>
          </w:tcPr>
          <w:p w14:paraId="68C23868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376, 0.461)</w:t>
            </w:r>
          </w:p>
        </w:tc>
        <w:tc>
          <w:tcPr>
            <w:tcW w:w="1252" w:type="dxa"/>
          </w:tcPr>
          <w:p w14:paraId="7DFAD135" w14:textId="161F74E9" w:rsidR="005B1062" w:rsidRPr="00011C28" w:rsidRDefault="00566CF7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&lt;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0.00</w:t>
            </w:r>
            <w:r w:rsidRPr="00011C28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5B1062" w:rsidRPr="00011C28" w14:paraId="111B7461" w14:textId="77777777" w:rsidTr="00C200E2">
        <w:tc>
          <w:tcPr>
            <w:tcW w:w="557" w:type="dxa"/>
          </w:tcPr>
          <w:p w14:paraId="12F19DDF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5A423366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 xml:space="preserve">Wealth </w:t>
            </w:r>
          </w:p>
        </w:tc>
        <w:tc>
          <w:tcPr>
            <w:tcW w:w="985" w:type="dxa"/>
          </w:tcPr>
          <w:p w14:paraId="38BAC385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5" w:type="dxa"/>
          </w:tcPr>
          <w:p w14:paraId="6FEB9BA2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5" w:type="dxa"/>
          </w:tcPr>
          <w:p w14:paraId="3CBE7948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723F9A7E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627</w:t>
            </w:r>
          </w:p>
        </w:tc>
        <w:tc>
          <w:tcPr>
            <w:tcW w:w="1819" w:type="dxa"/>
          </w:tcPr>
          <w:p w14:paraId="0D16BDBA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582, 0.672)</w:t>
            </w:r>
          </w:p>
        </w:tc>
        <w:tc>
          <w:tcPr>
            <w:tcW w:w="1252" w:type="dxa"/>
          </w:tcPr>
          <w:p w14:paraId="3C79360D" w14:textId="6D622250" w:rsidR="005B1062" w:rsidRPr="00011C28" w:rsidRDefault="00566CF7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&lt;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0.00</w:t>
            </w:r>
            <w:r w:rsidRPr="00011C28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5B1062" w:rsidRPr="00011C28" w14:paraId="39707F6B" w14:textId="77777777" w:rsidTr="00C200E2">
        <w:tc>
          <w:tcPr>
            <w:tcW w:w="557" w:type="dxa"/>
          </w:tcPr>
          <w:p w14:paraId="654C770A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417FB79D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 xml:space="preserve">Self-rated social status </w:t>
            </w:r>
          </w:p>
        </w:tc>
        <w:tc>
          <w:tcPr>
            <w:tcW w:w="985" w:type="dxa"/>
          </w:tcPr>
          <w:p w14:paraId="5BB3DAF9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5" w:type="dxa"/>
          </w:tcPr>
          <w:p w14:paraId="1DE4739A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5" w:type="dxa"/>
          </w:tcPr>
          <w:p w14:paraId="6033990F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3683C48B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701</w:t>
            </w:r>
          </w:p>
        </w:tc>
        <w:tc>
          <w:tcPr>
            <w:tcW w:w="1819" w:type="dxa"/>
          </w:tcPr>
          <w:p w14:paraId="7817D824" w14:textId="77777777" w:rsidR="005B1062" w:rsidRPr="00011C28" w:rsidRDefault="005B106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(0.656, 0.746)</w:t>
            </w:r>
          </w:p>
        </w:tc>
        <w:tc>
          <w:tcPr>
            <w:tcW w:w="1252" w:type="dxa"/>
          </w:tcPr>
          <w:p w14:paraId="45CBE081" w14:textId="4CADC06B" w:rsidR="005B1062" w:rsidRPr="00011C28" w:rsidRDefault="00566CF7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&lt;</w:t>
            </w:r>
            <w:r w:rsidR="005B1062" w:rsidRPr="00011C28">
              <w:rPr>
                <w:rFonts w:asciiTheme="majorBidi" w:hAnsiTheme="majorBidi" w:cstheme="majorBidi"/>
                <w:lang w:val="en-US"/>
              </w:rPr>
              <w:t>0.00</w:t>
            </w:r>
            <w:r w:rsidRPr="00011C28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C200E2" w:rsidRPr="00011C28" w14:paraId="57FF910E" w14:textId="77777777" w:rsidTr="00C200E2">
        <w:tc>
          <w:tcPr>
            <w:tcW w:w="3352" w:type="dxa"/>
            <w:gridSpan w:val="2"/>
          </w:tcPr>
          <w:p w14:paraId="7728A764" w14:textId="7AAFA04D" w:rsidR="00C200E2" w:rsidRPr="00011C28" w:rsidRDefault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 xml:space="preserve">Model fit indices </w:t>
            </w:r>
          </w:p>
        </w:tc>
        <w:tc>
          <w:tcPr>
            <w:tcW w:w="985" w:type="dxa"/>
          </w:tcPr>
          <w:p w14:paraId="6DAAB1CB" w14:textId="77777777" w:rsidR="00C200E2" w:rsidRPr="00011C28" w:rsidRDefault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5" w:type="dxa"/>
          </w:tcPr>
          <w:p w14:paraId="4873AC5C" w14:textId="77777777" w:rsidR="00C200E2" w:rsidRPr="00011C28" w:rsidRDefault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5" w:type="dxa"/>
          </w:tcPr>
          <w:p w14:paraId="18A829C1" w14:textId="77777777" w:rsidR="00C200E2" w:rsidRPr="00011C28" w:rsidRDefault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06568CE9" w14:textId="77777777" w:rsidR="00C200E2" w:rsidRPr="00011C28" w:rsidRDefault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819" w:type="dxa"/>
          </w:tcPr>
          <w:p w14:paraId="4168782C" w14:textId="77777777" w:rsidR="00C200E2" w:rsidRPr="00011C28" w:rsidRDefault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2" w:type="dxa"/>
          </w:tcPr>
          <w:p w14:paraId="5FD70C4B" w14:textId="77777777" w:rsidR="00C200E2" w:rsidRPr="00011C28" w:rsidRDefault="00C200E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200E2" w:rsidRPr="00011C28" w14:paraId="776D5466" w14:textId="77777777" w:rsidTr="00C200E2">
        <w:tc>
          <w:tcPr>
            <w:tcW w:w="557" w:type="dxa"/>
          </w:tcPr>
          <w:p w14:paraId="54B250DC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57D4E2CF" w14:textId="28FBB8B3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985" w:type="dxa"/>
          </w:tcPr>
          <w:p w14:paraId="1D0E05B4" w14:textId="2721EE2A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815" w:type="dxa"/>
          </w:tcPr>
          <w:p w14:paraId="3DFD9073" w14:textId="545E0E5D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4, 0.028)</w:t>
            </w:r>
          </w:p>
        </w:tc>
        <w:tc>
          <w:tcPr>
            <w:tcW w:w="1275" w:type="dxa"/>
          </w:tcPr>
          <w:p w14:paraId="439B5F3F" w14:textId="35094FE8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3AA1DB10" w14:textId="00C0196C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1819" w:type="dxa"/>
          </w:tcPr>
          <w:p w14:paraId="6E5DD338" w14:textId="6C6C7703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8, 0.047)</w:t>
            </w:r>
          </w:p>
        </w:tc>
        <w:tc>
          <w:tcPr>
            <w:tcW w:w="1252" w:type="dxa"/>
          </w:tcPr>
          <w:p w14:paraId="207D0674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200E2" w:rsidRPr="00011C28" w14:paraId="20194B44" w14:textId="77777777" w:rsidTr="00C200E2">
        <w:tc>
          <w:tcPr>
            <w:tcW w:w="557" w:type="dxa"/>
          </w:tcPr>
          <w:p w14:paraId="215A6D2A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251AAD9D" w14:textId="20D3F1E0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FI</w:t>
            </w:r>
          </w:p>
        </w:tc>
        <w:tc>
          <w:tcPr>
            <w:tcW w:w="985" w:type="dxa"/>
          </w:tcPr>
          <w:p w14:paraId="0B833336" w14:textId="01627C01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1.00</w:t>
            </w:r>
          </w:p>
        </w:tc>
        <w:tc>
          <w:tcPr>
            <w:tcW w:w="1815" w:type="dxa"/>
          </w:tcPr>
          <w:p w14:paraId="4350438F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5" w:type="dxa"/>
          </w:tcPr>
          <w:p w14:paraId="793C8D7A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230C7AEE" w14:textId="34108499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99</w:t>
            </w:r>
          </w:p>
        </w:tc>
        <w:tc>
          <w:tcPr>
            <w:tcW w:w="1819" w:type="dxa"/>
          </w:tcPr>
          <w:p w14:paraId="30D4CECF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2" w:type="dxa"/>
          </w:tcPr>
          <w:p w14:paraId="6F0EA693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C200E2" w:rsidRPr="00011C28" w14:paraId="44182118" w14:textId="77777777" w:rsidTr="00C200E2">
        <w:tc>
          <w:tcPr>
            <w:tcW w:w="557" w:type="dxa"/>
          </w:tcPr>
          <w:p w14:paraId="116725D5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95" w:type="dxa"/>
          </w:tcPr>
          <w:p w14:paraId="3D231147" w14:textId="4517B3AF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LI</w:t>
            </w:r>
          </w:p>
        </w:tc>
        <w:tc>
          <w:tcPr>
            <w:tcW w:w="985" w:type="dxa"/>
          </w:tcPr>
          <w:p w14:paraId="055AB3C7" w14:textId="55FADD70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1.00</w:t>
            </w:r>
          </w:p>
        </w:tc>
        <w:tc>
          <w:tcPr>
            <w:tcW w:w="1815" w:type="dxa"/>
          </w:tcPr>
          <w:p w14:paraId="03AF8AC0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75" w:type="dxa"/>
          </w:tcPr>
          <w:p w14:paraId="006A96BC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85" w:type="dxa"/>
          </w:tcPr>
          <w:p w14:paraId="14255981" w14:textId="1BB05FBC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  <w:r w:rsidRPr="00011C28">
              <w:rPr>
                <w:rFonts w:asciiTheme="majorBidi" w:hAnsiTheme="majorBidi" w:cstheme="majorBidi"/>
                <w:lang w:val="en-US"/>
              </w:rPr>
              <w:t>0.99</w:t>
            </w:r>
          </w:p>
        </w:tc>
        <w:tc>
          <w:tcPr>
            <w:tcW w:w="1819" w:type="dxa"/>
          </w:tcPr>
          <w:p w14:paraId="77E76DF9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52" w:type="dxa"/>
          </w:tcPr>
          <w:p w14:paraId="0472D313" w14:textId="77777777" w:rsidR="00C200E2" w:rsidRPr="00011C28" w:rsidRDefault="00C200E2" w:rsidP="00C200E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3B1489D2" w14:textId="77777777" w:rsidR="006D0307" w:rsidRP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51B03DC1" w14:textId="77777777" w:rsidR="006D0307" w:rsidRP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7160A8A9" w14:textId="77777777" w:rsidR="006D0307" w:rsidRP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61424ED8" w14:textId="77777777" w:rsidR="006D0307" w:rsidRP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36EDB6AB" w14:textId="77777777" w:rsidR="006D0307" w:rsidRP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1831E965" w14:textId="77777777" w:rsidR="006D0307" w:rsidRP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47C0F46B" w14:textId="77777777" w:rsid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4259A7B0" w14:textId="77777777" w:rsidR="00566CF7" w:rsidRDefault="00566CF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2A64B0ED" w14:textId="77777777" w:rsidR="00566CF7" w:rsidRDefault="00566CF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16F3B45B" w14:textId="77777777" w:rsidR="00566CF7" w:rsidRDefault="00566CF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09819BC3" w14:textId="77777777" w:rsidR="00566CF7" w:rsidRDefault="00566CF7" w:rsidP="005B1062">
      <w:pPr>
        <w:rPr>
          <w:rFonts w:asciiTheme="majorBidi" w:hAnsiTheme="majorBidi" w:cstheme="majorBidi"/>
          <w:sz w:val="18"/>
          <w:szCs w:val="18"/>
          <w:lang w:val="en-US"/>
        </w:rPr>
        <w:sectPr w:rsidR="00566CF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0B9AE4B" w14:textId="77777777" w:rsidR="00011C28" w:rsidRDefault="00011C28" w:rsidP="00011C28">
      <w:pPr>
        <w:rPr>
          <w:rFonts w:asciiTheme="majorBidi" w:hAnsiTheme="majorBidi" w:cstheme="majorBidi"/>
        </w:rPr>
      </w:pPr>
      <w:r w:rsidRPr="00011C28">
        <w:rPr>
          <w:rFonts w:asciiTheme="majorBidi" w:hAnsiTheme="majorBidi" w:cstheme="majorBidi"/>
          <w:b/>
          <w:bCs/>
          <w:lang w:val="en-US"/>
        </w:rPr>
        <w:lastRenderedPageBreak/>
        <w:t xml:space="preserve">Appendix Figure 2 - </w:t>
      </w:r>
      <w:r w:rsidRPr="00011C28">
        <w:rPr>
          <w:rFonts w:asciiTheme="majorBidi" w:hAnsiTheme="majorBidi" w:cstheme="majorBidi"/>
        </w:rPr>
        <w:t>Significant pathway of the structural model between social support/ network and edentulism over time.</w:t>
      </w:r>
    </w:p>
    <w:p w14:paraId="7744D533" w14:textId="77777777" w:rsidR="00011C28" w:rsidRDefault="00011C28" w:rsidP="00011C28">
      <w:pPr>
        <w:rPr>
          <w:rFonts w:asciiTheme="majorBidi" w:hAnsiTheme="majorBidi" w:cstheme="majorBidi"/>
        </w:rPr>
      </w:pPr>
    </w:p>
    <w:p w14:paraId="53323D13" w14:textId="10B56EC9" w:rsidR="00011C28" w:rsidRPr="00011C28" w:rsidRDefault="00B33E5E" w:rsidP="00011C28">
      <w:pPr>
        <w:rPr>
          <w:rFonts w:asciiTheme="majorBidi" w:hAnsiTheme="majorBidi" w:cstheme="majorBidi"/>
          <w:b/>
          <w:bCs/>
          <w:lang w:val="en-US"/>
        </w:rPr>
        <w:sectPr w:rsidR="00011C28" w:rsidRPr="00011C2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1B67D529" wp14:editId="1E2ED89F">
            <wp:extent cx="6326087" cy="4888524"/>
            <wp:effectExtent l="0" t="0" r="0" b="1270"/>
            <wp:docPr id="9882906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290603" name="Picture 9882906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4116" cy="4894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8D726" w14:textId="332E9B5D" w:rsidR="00E14160" w:rsidRPr="00011C28" w:rsidRDefault="00E14160" w:rsidP="00E14160">
      <w:pPr>
        <w:rPr>
          <w:rFonts w:asciiTheme="majorBidi" w:hAnsiTheme="majorBidi" w:cstheme="majorBidi"/>
          <w:lang w:val="en-US"/>
        </w:rPr>
      </w:pPr>
      <w:r w:rsidRPr="00011C28">
        <w:rPr>
          <w:rFonts w:asciiTheme="majorBidi" w:hAnsiTheme="majorBidi" w:cstheme="majorBidi"/>
          <w:b/>
          <w:bCs/>
          <w:lang w:val="en-US"/>
        </w:rPr>
        <w:lastRenderedPageBreak/>
        <w:t>Appendix Table 3 -</w:t>
      </w:r>
      <w:r w:rsidRPr="00011C28">
        <w:rPr>
          <w:rFonts w:asciiTheme="majorBidi" w:hAnsiTheme="majorBidi" w:cstheme="majorBidi"/>
          <w:lang w:val="en-US"/>
        </w:rPr>
        <w:t xml:space="preserve"> SEM pathway for the association between social factors, socioeconomic factors and edentulism </w:t>
      </w:r>
      <w:r w:rsidR="00870260" w:rsidRPr="00011C28">
        <w:rPr>
          <w:rFonts w:asciiTheme="majorBidi" w:hAnsiTheme="majorBidi" w:cstheme="majorBidi"/>
          <w:lang w:val="en-US"/>
        </w:rPr>
        <w:t xml:space="preserve">through smoking </w:t>
      </w:r>
      <w:r w:rsidRPr="00011C28">
        <w:rPr>
          <w:rFonts w:asciiTheme="majorBidi" w:hAnsiTheme="majorBidi" w:cstheme="majorBidi"/>
          <w:lang w:val="en-US"/>
        </w:rPr>
        <w:t>(wave 3 to wave 7) (n = 3087).</w:t>
      </w:r>
    </w:p>
    <w:p w14:paraId="456D522E" w14:textId="7E428CB7" w:rsidR="00566CF7" w:rsidRPr="00011C28" w:rsidRDefault="00566CF7" w:rsidP="00E14160">
      <w:pPr>
        <w:rPr>
          <w:rFonts w:asciiTheme="majorBidi" w:hAnsiTheme="majorBidi" w:cstheme="majorBidi"/>
          <w:sz w:val="18"/>
          <w:szCs w:val="18"/>
          <w:lang w:val="en-US"/>
        </w:rPr>
      </w:pPr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68"/>
        <w:gridCol w:w="5387"/>
        <w:gridCol w:w="1417"/>
        <w:gridCol w:w="1706"/>
        <w:gridCol w:w="1271"/>
      </w:tblGrid>
      <w:tr w:rsidR="00566CF7" w:rsidRPr="00011C28" w14:paraId="0AF6E702" w14:textId="77777777" w:rsidTr="00870260">
        <w:tc>
          <w:tcPr>
            <w:tcW w:w="5955" w:type="dxa"/>
            <w:gridSpan w:val="2"/>
          </w:tcPr>
          <w:p w14:paraId="46D871B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1417" w:type="dxa"/>
          </w:tcPr>
          <w:p w14:paraId="788F927B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oefficient </w:t>
            </w:r>
          </w:p>
        </w:tc>
        <w:tc>
          <w:tcPr>
            <w:tcW w:w="1706" w:type="dxa"/>
          </w:tcPr>
          <w:p w14:paraId="36F3757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271" w:type="dxa"/>
          </w:tcPr>
          <w:p w14:paraId="34ED342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P-value </w:t>
            </w:r>
          </w:p>
        </w:tc>
      </w:tr>
      <w:tr w:rsidR="00566CF7" w:rsidRPr="00011C28" w14:paraId="48FAD2B8" w14:textId="77777777" w:rsidTr="00870260">
        <w:tc>
          <w:tcPr>
            <w:tcW w:w="5955" w:type="dxa"/>
            <w:gridSpan w:val="2"/>
          </w:tcPr>
          <w:p w14:paraId="3D08F099" w14:textId="22D429D0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rect effect to Smoking</w:t>
            </w:r>
          </w:p>
        </w:tc>
        <w:tc>
          <w:tcPr>
            <w:tcW w:w="1417" w:type="dxa"/>
          </w:tcPr>
          <w:p w14:paraId="1B02F24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5B1464D4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386D0237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35DF279C" w14:textId="77777777" w:rsidTr="00870260">
        <w:tc>
          <w:tcPr>
            <w:tcW w:w="568" w:type="dxa"/>
          </w:tcPr>
          <w:p w14:paraId="5972B568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20A64B72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26A92723" w14:textId="095F1A35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4</w:t>
            </w:r>
          </w:p>
        </w:tc>
        <w:tc>
          <w:tcPr>
            <w:tcW w:w="1706" w:type="dxa"/>
          </w:tcPr>
          <w:p w14:paraId="424F3192" w14:textId="19090E54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6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732D8F4B" w14:textId="6F8E4F89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08</w:t>
            </w:r>
          </w:p>
        </w:tc>
      </w:tr>
      <w:tr w:rsidR="00566CF7" w:rsidRPr="00011C28" w14:paraId="10DA2DFF" w14:textId="77777777" w:rsidTr="00870260">
        <w:tc>
          <w:tcPr>
            <w:tcW w:w="568" w:type="dxa"/>
          </w:tcPr>
          <w:p w14:paraId="4CFF4CC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79318EF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7D4577CF" w14:textId="56902B1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4</w:t>
            </w:r>
          </w:p>
        </w:tc>
        <w:tc>
          <w:tcPr>
            <w:tcW w:w="1706" w:type="dxa"/>
          </w:tcPr>
          <w:p w14:paraId="6D122C51" w14:textId="279CDCD4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8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, 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9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6D3B23D2" w14:textId="06BF01EE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566CF7" w:rsidRPr="00011C28" w14:paraId="5684F1C3" w14:textId="77777777" w:rsidTr="00870260">
        <w:tc>
          <w:tcPr>
            <w:tcW w:w="5955" w:type="dxa"/>
            <w:gridSpan w:val="2"/>
          </w:tcPr>
          <w:p w14:paraId="1D23491C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Direct effect to </w:t>
            </w:r>
            <w:proofErr w:type="gramStart"/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</w:t>
            </w:r>
            <w:proofErr w:type="gramEnd"/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support and network</w:t>
            </w:r>
          </w:p>
        </w:tc>
        <w:tc>
          <w:tcPr>
            <w:tcW w:w="1417" w:type="dxa"/>
          </w:tcPr>
          <w:p w14:paraId="6DB876DC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58B4BEE5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290C4377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6821D625" w14:textId="77777777" w:rsidTr="00870260">
        <w:tc>
          <w:tcPr>
            <w:tcW w:w="568" w:type="dxa"/>
          </w:tcPr>
          <w:p w14:paraId="453BB542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1EA582A4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4E918300" w14:textId="137832CD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1706" w:type="dxa"/>
          </w:tcPr>
          <w:p w14:paraId="3F5B8465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208, 0.310)</w:t>
            </w:r>
          </w:p>
        </w:tc>
        <w:tc>
          <w:tcPr>
            <w:tcW w:w="1271" w:type="dxa"/>
          </w:tcPr>
          <w:p w14:paraId="34F2F806" w14:textId="1BB55FC0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566CF7" w:rsidRPr="00011C28" w14:paraId="25BE14F9" w14:textId="77777777" w:rsidTr="00870260">
        <w:tc>
          <w:tcPr>
            <w:tcW w:w="5955" w:type="dxa"/>
            <w:gridSpan w:val="2"/>
          </w:tcPr>
          <w:p w14:paraId="75212CB8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rect effect to Edentulism</w:t>
            </w:r>
          </w:p>
        </w:tc>
        <w:tc>
          <w:tcPr>
            <w:tcW w:w="1417" w:type="dxa"/>
          </w:tcPr>
          <w:p w14:paraId="14BD828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454586A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174AA58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11BDEA25" w14:textId="77777777" w:rsidTr="00870260">
        <w:tc>
          <w:tcPr>
            <w:tcW w:w="568" w:type="dxa"/>
          </w:tcPr>
          <w:p w14:paraId="08376CE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51588DBD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4D42669F" w14:textId="742DD63A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706" w:type="dxa"/>
          </w:tcPr>
          <w:p w14:paraId="0767CF3C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17, 0.008)</w:t>
            </w:r>
          </w:p>
        </w:tc>
        <w:tc>
          <w:tcPr>
            <w:tcW w:w="1271" w:type="dxa"/>
          </w:tcPr>
          <w:p w14:paraId="3485F2BC" w14:textId="28FEBF1F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4</w:t>
            </w:r>
          </w:p>
        </w:tc>
      </w:tr>
      <w:tr w:rsidR="00566CF7" w:rsidRPr="00011C28" w14:paraId="6A2EDF4E" w14:textId="77777777" w:rsidTr="00870260">
        <w:tc>
          <w:tcPr>
            <w:tcW w:w="568" w:type="dxa"/>
          </w:tcPr>
          <w:p w14:paraId="3DCC4ABC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615BD81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1B7E341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706" w:type="dxa"/>
          </w:tcPr>
          <w:p w14:paraId="53A022C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6, 0.034)</w:t>
            </w:r>
          </w:p>
        </w:tc>
        <w:tc>
          <w:tcPr>
            <w:tcW w:w="1271" w:type="dxa"/>
          </w:tcPr>
          <w:p w14:paraId="416210E4" w14:textId="0563A332" w:rsidR="00566CF7" w:rsidRPr="00011C28" w:rsidRDefault="00F90774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566CF7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566CF7" w:rsidRPr="00011C28" w14:paraId="7A1726A8" w14:textId="77777777" w:rsidTr="00870260">
        <w:tc>
          <w:tcPr>
            <w:tcW w:w="568" w:type="dxa"/>
          </w:tcPr>
          <w:p w14:paraId="2339A36E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753F829B" w14:textId="69F085C4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moking </w:t>
            </w:r>
          </w:p>
        </w:tc>
        <w:tc>
          <w:tcPr>
            <w:tcW w:w="1417" w:type="dxa"/>
          </w:tcPr>
          <w:p w14:paraId="208277BC" w14:textId="00879990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3</w:t>
            </w:r>
          </w:p>
        </w:tc>
        <w:tc>
          <w:tcPr>
            <w:tcW w:w="1706" w:type="dxa"/>
          </w:tcPr>
          <w:p w14:paraId="483831DA" w14:textId="37E46B7F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, 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2EDD47C5" w14:textId="4A515169" w:rsidR="00566CF7" w:rsidRPr="00011C28" w:rsidRDefault="00F90774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566CF7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566CF7" w:rsidRPr="00011C28" w14:paraId="251203F7" w14:textId="77777777" w:rsidTr="00870260">
        <w:tc>
          <w:tcPr>
            <w:tcW w:w="568" w:type="dxa"/>
          </w:tcPr>
          <w:p w14:paraId="6532EFEB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6E2AF1F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dentulism Wave 3 </w:t>
            </w:r>
          </w:p>
        </w:tc>
        <w:tc>
          <w:tcPr>
            <w:tcW w:w="1417" w:type="dxa"/>
          </w:tcPr>
          <w:p w14:paraId="0092A57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1706" w:type="dxa"/>
          </w:tcPr>
          <w:p w14:paraId="14E3B54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90, 0.105)</w:t>
            </w:r>
          </w:p>
        </w:tc>
        <w:tc>
          <w:tcPr>
            <w:tcW w:w="1271" w:type="dxa"/>
          </w:tcPr>
          <w:p w14:paraId="7EAF45B4" w14:textId="29823B4C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566CF7" w:rsidRPr="00011C28" w14:paraId="77890013" w14:textId="77777777" w:rsidTr="00870260">
        <w:tc>
          <w:tcPr>
            <w:tcW w:w="568" w:type="dxa"/>
          </w:tcPr>
          <w:p w14:paraId="3F2ED673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02E5CAB4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Gender </w:t>
            </w:r>
          </w:p>
        </w:tc>
        <w:tc>
          <w:tcPr>
            <w:tcW w:w="1417" w:type="dxa"/>
          </w:tcPr>
          <w:p w14:paraId="449E1576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1706" w:type="dxa"/>
          </w:tcPr>
          <w:p w14:paraId="7FAA20F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17, 0.005)</w:t>
            </w:r>
          </w:p>
        </w:tc>
        <w:tc>
          <w:tcPr>
            <w:tcW w:w="1271" w:type="dxa"/>
          </w:tcPr>
          <w:p w14:paraId="3CBE9C8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72</w:t>
            </w:r>
          </w:p>
        </w:tc>
      </w:tr>
      <w:tr w:rsidR="00566CF7" w:rsidRPr="00011C28" w14:paraId="24C5BF0B" w14:textId="77777777" w:rsidTr="00870260">
        <w:tc>
          <w:tcPr>
            <w:tcW w:w="568" w:type="dxa"/>
          </w:tcPr>
          <w:p w14:paraId="5DD4C8D8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4729EEB2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 at Wave 3 </w:t>
            </w:r>
          </w:p>
        </w:tc>
        <w:tc>
          <w:tcPr>
            <w:tcW w:w="1417" w:type="dxa"/>
          </w:tcPr>
          <w:p w14:paraId="2EB6EF8B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1706" w:type="dxa"/>
          </w:tcPr>
          <w:p w14:paraId="3B1068E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78, 0.251)</w:t>
            </w:r>
          </w:p>
        </w:tc>
        <w:tc>
          <w:tcPr>
            <w:tcW w:w="1271" w:type="dxa"/>
          </w:tcPr>
          <w:p w14:paraId="7F957C12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03</w:t>
            </w:r>
          </w:p>
        </w:tc>
      </w:tr>
      <w:tr w:rsidR="00566CF7" w:rsidRPr="00011C28" w14:paraId="11D2B638" w14:textId="77777777" w:rsidTr="00870260">
        <w:tc>
          <w:tcPr>
            <w:tcW w:w="568" w:type="dxa"/>
          </w:tcPr>
          <w:p w14:paraId="513ED04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71C81D7C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thnicity </w:t>
            </w:r>
          </w:p>
        </w:tc>
        <w:tc>
          <w:tcPr>
            <w:tcW w:w="1417" w:type="dxa"/>
          </w:tcPr>
          <w:p w14:paraId="25201004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87</w:t>
            </w:r>
          </w:p>
        </w:tc>
        <w:tc>
          <w:tcPr>
            <w:tcW w:w="1706" w:type="dxa"/>
          </w:tcPr>
          <w:p w14:paraId="5A13279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83, 0.990)</w:t>
            </w:r>
          </w:p>
        </w:tc>
        <w:tc>
          <w:tcPr>
            <w:tcW w:w="1271" w:type="dxa"/>
          </w:tcPr>
          <w:p w14:paraId="2BE1D5C5" w14:textId="2D797E88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566CF7" w:rsidRPr="00011C28" w14:paraId="18BE3D8C" w14:textId="77777777" w:rsidTr="00870260">
        <w:tc>
          <w:tcPr>
            <w:tcW w:w="568" w:type="dxa"/>
          </w:tcPr>
          <w:p w14:paraId="5BA5390A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6C8A2566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 at Wave 5 </w:t>
            </w:r>
          </w:p>
        </w:tc>
        <w:tc>
          <w:tcPr>
            <w:tcW w:w="1417" w:type="dxa"/>
          </w:tcPr>
          <w:p w14:paraId="0AC9A20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3</w:t>
            </w:r>
          </w:p>
        </w:tc>
        <w:tc>
          <w:tcPr>
            <w:tcW w:w="1706" w:type="dxa"/>
          </w:tcPr>
          <w:p w14:paraId="745AD16B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268, 0.062)</w:t>
            </w:r>
          </w:p>
        </w:tc>
        <w:tc>
          <w:tcPr>
            <w:tcW w:w="1271" w:type="dxa"/>
          </w:tcPr>
          <w:p w14:paraId="5B20EA02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23</w:t>
            </w:r>
          </w:p>
        </w:tc>
      </w:tr>
      <w:tr w:rsidR="00566CF7" w:rsidRPr="00011C28" w14:paraId="7E992D0B" w14:textId="77777777" w:rsidTr="00870260">
        <w:tc>
          <w:tcPr>
            <w:tcW w:w="5955" w:type="dxa"/>
            <w:gridSpan w:val="2"/>
          </w:tcPr>
          <w:p w14:paraId="554BF023" w14:textId="22AE12BE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direct effect to Edentulism (through smoking)</w:t>
            </w:r>
          </w:p>
        </w:tc>
        <w:tc>
          <w:tcPr>
            <w:tcW w:w="1417" w:type="dxa"/>
          </w:tcPr>
          <w:p w14:paraId="5D48451B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38900735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08715366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613A2B83" w14:textId="77777777" w:rsidTr="00870260">
        <w:tc>
          <w:tcPr>
            <w:tcW w:w="568" w:type="dxa"/>
          </w:tcPr>
          <w:p w14:paraId="5561F9A7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2AB362D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3EE3D6E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706" w:type="dxa"/>
          </w:tcPr>
          <w:p w14:paraId="45B74A7B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, 0.001)</w:t>
            </w:r>
          </w:p>
        </w:tc>
        <w:tc>
          <w:tcPr>
            <w:tcW w:w="1271" w:type="dxa"/>
          </w:tcPr>
          <w:p w14:paraId="23B13B3C" w14:textId="106A66A0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23</w:t>
            </w:r>
          </w:p>
        </w:tc>
      </w:tr>
      <w:tr w:rsidR="00566CF7" w:rsidRPr="00011C28" w14:paraId="0F428620" w14:textId="77777777" w:rsidTr="00870260">
        <w:tc>
          <w:tcPr>
            <w:tcW w:w="568" w:type="dxa"/>
          </w:tcPr>
          <w:p w14:paraId="0FA41BB5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25C79D7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75EF8B6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706" w:type="dxa"/>
          </w:tcPr>
          <w:p w14:paraId="01C30333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, 0.004)</w:t>
            </w:r>
          </w:p>
        </w:tc>
        <w:tc>
          <w:tcPr>
            <w:tcW w:w="1271" w:type="dxa"/>
          </w:tcPr>
          <w:p w14:paraId="315E71DA" w14:textId="0A486B0C" w:rsidR="00566CF7" w:rsidRPr="00011C28" w:rsidRDefault="00F90774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566CF7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566CF7" w:rsidRPr="00011C28" w14:paraId="67B87B7E" w14:textId="77777777" w:rsidTr="00870260">
        <w:tc>
          <w:tcPr>
            <w:tcW w:w="5955" w:type="dxa"/>
            <w:gridSpan w:val="2"/>
          </w:tcPr>
          <w:p w14:paraId="06204083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effect to Edentulism (direct + indirect)</w:t>
            </w:r>
          </w:p>
        </w:tc>
        <w:tc>
          <w:tcPr>
            <w:tcW w:w="1417" w:type="dxa"/>
          </w:tcPr>
          <w:p w14:paraId="1E578EA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200749F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52AD91A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710E44D4" w14:textId="77777777" w:rsidTr="00870260">
        <w:tc>
          <w:tcPr>
            <w:tcW w:w="568" w:type="dxa"/>
          </w:tcPr>
          <w:p w14:paraId="2B667ED8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161CF7CB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705AD99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706" w:type="dxa"/>
          </w:tcPr>
          <w:p w14:paraId="685B8F6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17, 0.008)</w:t>
            </w:r>
          </w:p>
        </w:tc>
        <w:tc>
          <w:tcPr>
            <w:tcW w:w="1271" w:type="dxa"/>
          </w:tcPr>
          <w:p w14:paraId="1B99A9A8" w14:textId="4B56D2AA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12</w:t>
            </w:r>
          </w:p>
        </w:tc>
      </w:tr>
      <w:tr w:rsidR="00566CF7" w:rsidRPr="00011C28" w14:paraId="362467DE" w14:textId="77777777" w:rsidTr="00870260">
        <w:tc>
          <w:tcPr>
            <w:tcW w:w="568" w:type="dxa"/>
          </w:tcPr>
          <w:p w14:paraId="4B737F1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28DE610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763C352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706" w:type="dxa"/>
          </w:tcPr>
          <w:p w14:paraId="7ED13366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9, 0.036)</w:t>
            </w:r>
          </w:p>
        </w:tc>
        <w:tc>
          <w:tcPr>
            <w:tcW w:w="1271" w:type="dxa"/>
          </w:tcPr>
          <w:p w14:paraId="3AADBC7A" w14:textId="5E8D2281" w:rsidR="00566CF7" w:rsidRPr="00011C28" w:rsidRDefault="00F90774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566CF7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</w:t>
            </w:r>
          </w:p>
        </w:tc>
      </w:tr>
      <w:tr w:rsidR="00566CF7" w:rsidRPr="00011C28" w14:paraId="454C18E5" w14:textId="77777777" w:rsidTr="00870260">
        <w:tc>
          <w:tcPr>
            <w:tcW w:w="5955" w:type="dxa"/>
            <w:gridSpan w:val="2"/>
          </w:tcPr>
          <w:p w14:paraId="2DB1776E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odel fit </w:t>
            </w:r>
          </w:p>
        </w:tc>
        <w:tc>
          <w:tcPr>
            <w:tcW w:w="1417" w:type="dxa"/>
          </w:tcPr>
          <w:p w14:paraId="0C3F914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7DB4195D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013E122E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15538422" w14:textId="77777777" w:rsidTr="00870260">
        <w:tc>
          <w:tcPr>
            <w:tcW w:w="568" w:type="dxa"/>
          </w:tcPr>
          <w:p w14:paraId="1363ED26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7B8D9594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1417" w:type="dxa"/>
          </w:tcPr>
          <w:p w14:paraId="01B0599D" w14:textId="1E037C2E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E1416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2</w:t>
            </w:r>
          </w:p>
        </w:tc>
        <w:tc>
          <w:tcPr>
            <w:tcW w:w="1706" w:type="dxa"/>
          </w:tcPr>
          <w:p w14:paraId="656A7F79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8, 0.047)</w:t>
            </w:r>
          </w:p>
        </w:tc>
        <w:tc>
          <w:tcPr>
            <w:tcW w:w="1271" w:type="dxa"/>
          </w:tcPr>
          <w:p w14:paraId="41A941F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0B314E63" w14:textId="77777777" w:rsidTr="00870260">
        <w:tc>
          <w:tcPr>
            <w:tcW w:w="568" w:type="dxa"/>
          </w:tcPr>
          <w:p w14:paraId="4000CE10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79EE211D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FI</w:t>
            </w:r>
          </w:p>
        </w:tc>
        <w:tc>
          <w:tcPr>
            <w:tcW w:w="1417" w:type="dxa"/>
          </w:tcPr>
          <w:p w14:paraId="3F79458E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06" w:type="dxa"/>
          </w:tcPr>
          <w:p w14:paraId="2A6E2158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5E01EEC1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566CF7" w:rsidRPr="00011C28" w14:paraId="119F832B" w14:textId="77777777" w:rsidTr="00870260">
        <w:tc>
          <w:tcPr>
            <w:tcW w:w="568" w:type="dxa"/>
          </w:tcPr>
          <w:p w14:paraId="7D98F17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6F75848D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LI</w:t>
            </w:r>
          </w:p>
        </w:tc>
        <w:tc>
          <w:tcPr>
            <w:tcW w:w="1417" w:type="dxa"/>
          </w:tcPr>
          <w:p w14:paraId="0A6B1953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06" w:type="dxa"/>
          </w:tcPr>
          <w:p w14:paraId="49B7419F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165D3AA5" w14:textId="77777777" w:rsidR="00566CF7" w:rsidRPr="00011C28" w:rsidRDefault="00566CF7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456B8032" w14:textId="12A4C2CD" w:rsidR="00566CF7" w:rsidRPr="006D0307" w:rsidRDefault="00870260" w:rsidP="00870260">
      <w:pPr>
        <w:rPr>
          <w:rFonts w:asciiTheme="majorBidi" w:hAnsiTheme="majorBidi" w:cstheme="majorBidi"/>
          <w:sz w:val="18"/>
          <w:szCs w:val="18"/>
          <w:lang w:val="en-US"/>
        </w:rPr>
      </w:pPr>
      <w:r w:rsidRPr="00011C28">
        <w:rPr>
          <w:rFonts w:asciiTheme="majorBidi" w:hAnsiTheme="majorBidi" w:cstheme="majorBidi"/>
          <w:kern w:val="0"/>
          <w:sz w:val="18"/>
          <w:szCs w:val="18"/>
          <w:lang w:val="en-US"/>
        </w:rPr>
        <w:t>RMSEA, root mean square error of approximation; CFI, comparative fit index; TLI, Tucker–</w:t>
      </w:r>
      <w:proofErr w:type="gramStart"/>
      <w:r w:rsidRPr="00011C28">
        <w:rPr>
          <w:rFonts w:asciiTheme="majorBidi" w:hAnsiTheme="majorBidi" w:cstheme="majorBidi"/>
          <w:kern w:val="0"/>
          <w:sz w:val="18"/>
          <w:szCs w:val="18"/>
          <w:lang w:val="en-US"/>
        </w:rPr>
        <w:t>Lewis</w:t>
      </w:r>
      <w:proofErr w:type="gramEnd"/>
      <w:r w:rsidRPr="00011C28">
        <w:rPr>
          <w:rFonts w:asciiTheme="majorBidi" w:hAnsiTheme="majorBidi" w:cstheme="majorBidi"/>
          <w:kern w:val="0"/>
          <w:sz w:val="18"/>
          <w:szCs w:val="18"/>
          <w:lang w:val="en-US"/>
        </w:rPr>
        <w:t xml:space="preserve"> index.</w:t>
      </w:r>
    </w:p>
    <w:p w14:paraId="15D59A48" w14:textId="6A9D631F" w:rsidR="006D0307" w:rsidRPr="006D0307" w:rsidRDefault="006D0307" w:rsidP="005B1062">
      <w:pPr>
        <w:rPr>
          <w:rFonts w:asciiTheme="majorBidi" w:hAnsiTheme="majorBidi" w:cstheme="majorBidi"/>
          <w:sz w:val="18"/>
          <w:szCs w:val="18"/>
          <w:lang w:val="en-US"/>
        </w:rPr>
      </w:pPr>
    </w:p>
    <w:p w14:paraId="051DAFA7" w14:textId="77777777" w:rsidR="006E3381" w:rsidRDefault="006E3381" w:rsidP="00F314D2">
      <w:pPr>
        <w:rPr>
          <w:rFonts w:asciiTheme="majorBidi" w:hAnsiTheme="majorBidi" w:cstheme="majorBidi"/>
          <w:sz w:val="18"/>
          <w:szCs w:val="18"/>
          <w:lang w:val="en-US"/>
        </w:rPr>
        <w:sectPr w:rsidR="006E338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AAA50B9" w14:textId="39CF9BB1" w:rsidR="006E3381" w:rsidRPr="00011C28" w:rsidRDefault="006E3381" w:rsidP="006E3381">
      <w:pPr>
        <w:rPr>
          <w:rFonts w:asciiTheme="majorBidi" w:hAnsiTheme="majorBidi" w:cstheme="majorBidi"/>
          <w:lang w:val="en-US"/>
        </w:rPr>
      </w:pPr>
      <w:r w:rsidRPr="00011C28">
        <w:rPr>
          <w:rFonts w:asciiTheme="majorBidi" w:hAnsiTheme="majorBidi" w:cstheme="majorBidi"/>
          <w:b/>
          <w:bCs/>
          <w:lang w:val="en-US"/>
        </w:rPr>
        <w:lastRenderedPageBreak/>
        <w:t xml:space="preserve">Appendix Table </w:t>
      </w:r>
      <w:r w:rsidR="007938AF" w:rsidRPr="00011C28">
        <w:rPr>
          <w:rFonts w:asciiTheme="majorBidi" w:hAnsiTheme="majorBidi" w:cstheme="majorBidi"/>
          <w:b/>
          <w:bCs/>
          <w:lang w:val="en-US"/>
        </w:rPr>
        <w:t>4</w:t>
      </w:r>
      <w:r w:rsidRPr="00011C28">
        <w:rPr>
          <w:rFonts w:asciiTheme="majorBidi" w:hAnsiTheme="majorBidi" w:cstheme="majorBidi"/>
          <w:b/>
          <w:bCs/>
          <w:lang w:val="en-US"/>
        </w:rPr>
        <w:t xml:space="preserve"> </w:t>
      </w:r>
      <w:r w:rsidR="00CB680E" w:rsidRPr="00011C28">
        <w:rPr>
          <w:rFonts w:asciiTheme="majorBidi" w:hAnsiTheme="majorBidi" w:cstheme="majorBidi"/>
          <w:b/>
          <w:bCs/>
          <w:lang w:val="en-US"/>
        </w:rPr>
        <w:t>–</w:t>
      </w:r>
      <w:r w:rsidRPr="00011C28">
        <w:rPr>
          <w:rFonts w:asciiTheme="majorBidi" w:hAnsiTheme="majorBidi" w:cstheme="majorBidi"/>
          <w:lang w:val="en-US"/>
        </w:rPr>
        <w:t xml:space="preserve"> </w:t>
      </w:r>
      <w:bookmarkStart w:id="0" w:name="OLE_LINK1"/>
      <w:r w:rsidR="00CB680E" w:rsidRPr="00011C28">
        <w:rPr>
          <w:rFonts w:asciiTheme="majorBidi" w:hAnsiTheme="majorBidi" w:cstheme="majorBidi"/>
          <w:lang w:val="en-US"/>
        </w:rPr>
        <w:t>Class distribution</w:t>
      </w:r>
      <w:r w:rsidR="004C2E42" w:rsidRPr="00011C28">
        <w:rPr>
          <w:rFonts w:asciiTheme="majorBidi" w:hAnsiTheme="majorBidi" w:cstheme="majorBidi"/>
          <w:lang w:val="en-US"/>
        </w:rPr>
        <w:t xml:space="preserve"> of LCA</w:t>
      </w:r>
      <w:r w:rsidR="00CB680E" w:rsidRPr="00011C28">
        <w:rPr>
          <w:rFonts w:asciiTheme="majorBidi" w:hAnsiTheme="majorBidi" w:cstheme="majorBidi"/>
          <w:lang w:val="en-US"/>
        </w:rPr>
        <w:t xml:space="preserve"> and the </w:t>
      </w:r>
      <w:r w:rsidRPr="00011C28">
        <w:rPr>
          <w:rFonts w:asciiTheme="majorBidi" w:hAnsiTheme="majorBidi" w:cstheme="majorBidi"/>
          <w:lang w:val="en-US"/>
        </w:rPr>
        <w:t xml:space="preserve">SEM pathway for the association between social factors, socioeconomic factors and edentulism through </w:t>
      </w:r>
      <w:r w:rsidR="007938AF" w:rsidRPr="00011C28">
        <w:rPr>
          <w:rFonts w:asciiTheme="majorBidi" w:hAnsiTheme="majorBidi" w:cstheme="majorBidi"/>
          <w:lang w:val="en-US"/>
        </w:rPr>
        <w:t xml:space="preserve">cluster of behaviors after excluding </w:t>
      </w:r>
      <w:r w:rsidR="004C2E42" w:rsidRPr="00011C28">
        <w:rPr>
          <w:rFonts w:asciiTheme="majorBidi" w:hAnsiTheme="majorBidi" w:cstheme="majorBidi"/>
          <w:lang w:val="en-US"/>
        </w:rPr>
        <w:t>edentate participants</w:t>
      </w:r>
      <w:r w:rsidR="007938AF" w:rsidRPr="00011C28">
        <w:rPr>
          <w:rFonts w:asciiTheme="majorBidi" w:hAnsiTheme="majorBidi" w:cstheme="majorBidi"/>
          <w:lang w:val="en-US"/>
        </w:rPr>
        <w:t xml:space="preserve"> at baseline</w:t>
      </w:r>
      <w:r w:rsidRPr="00011C28">
        <w:rPr>
          <w:rFonts w:asciiTheme="majorBidi" w:hAnsiTheme="majorBidi" w:cstheme="majorBidi"/>
          <w:lang w:val="en-US"/>
        </w:rPr>
        <w:t xml:space="preserve"> </w:t>
      </w:r>
      <w:bookmarkEnd w:id="0"/>
      <w:r w:rsidRPr="00011C28">
        <w:rPr>
          <w:rFonts w:asciiTheme="majorBidi" w:hAnsiTheme="majorBidi" w:cstheme="majorBidi"/>
          <w:lang w:val="en-US"/>
        </w:rPr>
        <w:t>(wave 3 to wave 7) (n = 28</w:t>
      </w:r>
      <w:r w:rsidR="007938AF" w:rsidRPr="00011C28">
        <w:rPr>
          <w:rFonts w:asciiTheme="majorBidi" w:hAnsiTheme="majorBidi" w:cstheme="majorBidi"/>
          <w:lang w:val="en-US"/>
        </w:rPr>
        <w:t>30</w:t>
      </w:r>
      <w:r w:rsidRPr="00011C28">
        <w:rPr>
          <w:rFonts w:asciiTheme="majorBidi" w:hAnsiTheme="majorBidi" w:cstheme="majorBidi"/>
          <w:lang w:val="en-US"/>
        </w:rPr>
        <w:t>).</w:t>
      </w:r>
    </w:p>
    <w:p w14:paraId="115C4979" w14:textId="77777777" w:rsidR="006E3381" w:rsidRPr="00011C28" w:rsidRDefault="006E3381" w:rsidP="00F314D2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68"/>
        <w:gridCol w:w="4961"/>
        <w:gridCol w:w="1843"/>
        <w:gridCol w:w="1706"/>
        <w:gridCol w:w="1271"/>
      </w:tblGrid>
      <w:tr w:rsidR="006B2988" w:rsidRPr="00011C28" w14:paraId="28982B57" w14:textId="77777777" w:rsidTr="00CD7693">
        <w:tc>
          <w:tcPr>
            <w:tcW w:w="7372" w:type="dxa"/>
            <w:gridSpan w:val="3"/>
          </w:tcPr>
          <w:p w14:paraId="02F76C9C" w14:textId="47C2B58D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ass Item-response Probabilities</w:t>
            </w:r>
          </w:p>
        </w:tc>
        <w:tc>
          <w:tcPr>
            <w:tcW w:w="1706" w:type="dxa"/>
          </w:tcPr>
          <w:p w14:paraId="690E5324" w14:textId="1ACD2115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ass 1</w:t>
            </w:r>
            <w:r w:rsidR="00CB680E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Healthy)</w:t>
            </w:r>
          </w:p>
        </w:tc>
        <w:tc>
          <w:tcPr>
            <w:tcW w:w="1271" w:type="dxa"/>
          </w:tcPr>
          <w:p w14:paraId="65988E4E" w14:textId="743964F7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ass 2</w:t>
            </w:r>
            <w:r w:rsidR="00CB680E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(Risky)</w:t>
            </w:r>
          </w:p>
        </w:tc>
      </w:tr>
      <w:tr w:rsidR="003B7BC1" w:rsidRPr="00011C28" w14:paraId="0E142D77" w14:textId="77777777" w:rsidTr="006B2988">
        <w:tc>
          <w:tcPr>
            <w:tcW w:w="5529" w:type="dxa"/>
            <w:gridSpan w:val="2"/>
          </w:tcPr>
          <w:p w14:paraId="5FF0CD29" w14:textId="4144F923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ruits and vegetable</w:t>
            </w:r>
          </w:p>
        </w:tc>
        <w:tc>
          <w:tcPr>
            <w:tcW w:w="1843" w:type="dxa"/>
          </w:tcPr>
          <w:p w14:paraId="33FB87B2" w14:textId="6409C683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 5</w:t>
            </w:r>
          </w:p>
        </w:tc>
        <w:tc>
          <w:tcPr>
            <w:tcW w:w="1706" w:type="dxa"/>
          </w:tcPr>
          <w:p w14:paraId="53917D6C" w14:textId="3C06221C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0%</w:t>
            </w:r>
          </w:p>
        </w:tc>
        <w:tc>
          <w:tcPr>
            <w:tcW w:w="1271" w:type="dxa"/>
          </w:tcPr>
          <w:p w14:paraId="0F857633" w14:textId="5426C1AC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1%</w:t>
            </w:r>
          </w:p>
        </w:tc>
      </w:tr>
      <w:tr w:rsidR="003B7BC1" w:rsidRPr="00011C28" w14:paraId="1CA71D7E" w14:textId="77777777" w:rsidTr="006B2988">
        <w:tc>
          <w:tcPr>
            <w:tcW w:w="5529" w:type="dxa"/>
            <w:gridSpan w:val="2"/>
          </w:tcPr>
          <w:p w14:paraId="1122ADFE" w14:textId="77777777" w:rsidR="003B7BC1" w:rsidRPr="00011C28" w:rsidRDefault="003B7BC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7A79A969" w14:textId="25938810" w:rsidR="003B7BC1" w:rsidRPr="00011C28" w:rsidRDefault="006B2988" w:rsidP="006B298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</w:rPr>
              <w:t>≥ 5</w:t>
            </w:r>
          </w:p>
        </w:tc>
        <w:tc>
          <w:tcPr>
            <w:tcW w:w="1706" w:type="dxa"/>
          </w:tcPr>
          <w:p w14:paraId="28650D91" w14:textId="70FD356C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70% </w:t>
            </w:r>
          </w:p>
        </w:tc>
        <w:tc>
          <w:tcPr>
            <w:tcW w:w="1271" w:type="dxa"/>
          </w:tcPr>
          <w:p w14:paraId="47C64738" w14:textId="2FE8D3BA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%</w:t>
            </w:r>
          </w:p>
        </w:tc>
      </w:tr>
      <w:tr w:rsidR="003B7BC1" w:rsidRPr="00011C28" w14:paraId="1CE9ED0E" w14:textId="77777777" w:rsidTr="006B2988">
        <w:tc>
          <w:tcPr>
            <w:tcW w:w="5529" w:type="dxa"/>
            <w:gridSpan w:val="2"/>
          </w:tcPr>
          <w:p w14:paraId="79D18C52" w14:textId="17856EF8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moking </w:t>
            </w:r>
          </w:p>
        </w:tc>
        <w:tc>
          <w:tcPr>
            <w:tcW w:w="1843" w:type="dxa"/>
          </w:tcPr>
          <w:p w14:paraId="770130C2" w14:textId="034792CA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706" w:type="dxa"/>
          </w:tcPr>
          <w:p w14:paraId="03B88861" w14:textId="56575FA6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96% </w:t>
            </w:r>
          </w:p>
        </w:tc>
        <w:tc>
          <w:tcPr>
            <w:tcW w:w="1271" w:type="dxa"/>
          </w:tcPr>
          <w:p w14:paraId="59549521" w14:textId="10FBDF23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8%</w:t>
            </w:r>
          </w:p>
        </w:tc>
      </w:tr>
      <w:tr w:rsidR="006B2988" w:rsidRPr="00011C28" w14:paraId="6DA92AF2" w14:textId="77777777" w:rsidTr="006B2988">
        <w:tc>
          <w:tcPr>
            <w:tcW w:w="5529" w:type="dxa"/>
            <w:gridSpan w:val="2"/>
          </w:tcPr>
          <w:p w14:paraId="1AE61EB2" w14:textId="77777777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9345235" w14:textId="38857C2D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Yes </w:t>
            </w:r>
          </w:p>
        </w:tc>
        <w:tc>
          <w:tcPr>
            <w:tcW w:w="1706" w:type="dxa"/>
          </w:tcPr>
          <w:p w14:paraId="37426FEE" w14:textId="71960A34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%</w:t>
            </w:r>
          </w:p>
        </w:tc>
        <w:tc>
          <w:tcPr>
            <w:tcW w:w="1271" w:type="dxa"/>
          </w:tcPr>
          <w:p w14:paraId="0ACCCB8A" w14:textId="3AA2D23B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%</w:t>
            </w:r>
          </w:p>
        </w:tc>
      </w:tr>
      <w:tr w:rsidR="003B7BC1" w:rsidRPr="00011C28" w14:paraId="429F7352" w14:textId="77777777" w:rsidTr="006B2988">
        <w:tc>
          <w:tcPr>
            <w:tcW w:w="5529" w:type="dxa"/>
            <w:gridSpan w:val="2"/>
          </w:tcPr>
          <w:p w14:paraId="53C51C5C" w14:textId="089C05C0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Physical activity </w:t>
            </w:r>
          </w:p>
        </w:tc>
        <w:tc>
          <w:tcPr>
            <w:tcW w:w="1843" w:type="dxa"/>
          </w:tcPr>
          <w:p w14:paraId="4BDDC4B2" w14:textId="09B17F63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o or low</w:t>
            </w:r>
          </w:p>
        </w:tc>
        <w:tc>
          <w:tcPr>
            <w:tcW w:w="1706" w:type="dxa"/>
          </w:tcPr>
          <w:p w14:paraId="15CFC140" w14:textId="7C6ADD9A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2%</w:t>
            </w:r>
          </w:p>
        </w:tc>
        <w:tc>
          <w:tcPr>
            <w:tcW w:w="1271" w:type="dxa"/>
          </w:tcPr>
          <w:p w14:paraId="5E356CE5" w14:textId="74FCC02A" w:rsidR="003B7BC1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%</w:t>
            </w:r>
          </w:p>
        </w:tc>
      </w:tr>
      <w:tr w:rsidR="006B2988" w:rsidRPr="00011C28" w14:paraId="7A2380BB" w14:textId="77777777" w:rsidTr="006B2988">
        <w:tc>
          <w:tcPr>
            <w:tcW w:w="5529" w:type="dxa"/>
            <w:gridSpan w:val="2"/>
          </w:tcPr>
          <w:p w14:paraId="3E447D05" w14:textId="77777777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47CF3D1" w14:textId="2AD9E204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oderate or high</w:t>
            </w:r>
          </w:p>
        </w:tc>
        <w:tc>
          <w:tcPr>
            <w:tcW w:w="1706" w:type="dxa"/>
          </w:tcPr>
          <w:p w14:paraId="28A29250" w14:textId="7ACFF928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8%</w:t>
            </w:r>
          </w:p>
        </w:tc>
        <w:tc>
          <w:tcPr>
            <w:tcW w:w="1271" w:type="dxa"/>
          </w:tcPr>
          <w:p w14:paraId="7FD3C46D" w14:textId="011BCDFA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5%</w:t>
            </w:r>
          </w:p>
        </w:tc>
      </w:tr>
      <w:tr w:rsidR="006B2988" w:rsidRPr="00011C28" w14:paraId="034CEA78" w14:textId="77777777" w:rsidTr="006B2988">
        <w:tc>
          <w:tcPr>
            <w:tcW w:w="5529" w:type="dxa"/>
            <w:gridSpan w:val="2"/>
          </w:tcPr>
          <w:p w14:paraId="50FB7FD9" w14:textId="11FA627E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lcohol intake </w:t>
            </w:r>
          </w:p>
        </w:tc>
        <w:tc>
          <w:tcPr>
            <w:tcW w:w="1843" w:type="dxa"/>
          </w:tcPr>
          <w:p w14:paraId="5B6489FD" w14:textId="4CAC93F8" w:rsidR="006B2988" w:rsidRPr="00011C28" w:rsidRDefault="006B2988" w:rsidP="006B298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</w:rPr>
              <w:t>≤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14</w:t>
            </w:r>
          </w:p>
        </w:tc>
        <w:tc>
          <w:tcPr>
            <w:tcW w:w="1706" w:type="dxa"/>
          </w:tcPr>
          <w:p w14:paraId="3B0E86CD" w14:textId="7F93E429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9%</w:t>
            </w:r>
          </w:p>
        </w:tc>
        <w:tc>
          <w:tcPr>
            <w:tcW w:w="1271" w:type="dxa"/>
          </w:tcPr>
          <w:p w14:paraId="375642C9" w14:textId="088C7FFD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%</w:t>
            </w:r>
          </w:p>
        </w:tc>
      </w:tr>
      <w:tr w:rsidR="006B2988" w:rsidRPr="00011C28" w14:paraId="2BBD3112" w14:textId="77777777" w:rsidTr="006B2988">
        <w:tc>
          <w:tcPr>
            <w:tcW w:w="5529" w:type="dxa"/>
            <w:gridSpan w:val="2"/>
          </w:tcPr>
          <w:p w14:paraId="6D30F175" w14:textId="77777777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09AC0693" w14:textId="5ACF35E0" w:rsidR="006B2988" w:rsidRPr="00011C28" w:rsidRDefault="006B2988" w:rsidP="006B298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</w:rPr>
              <w:t>&gt; 14</w:t>
            </w:r>
          </w:p>
        </w:tc>
        <w:tc>
          <w:tcPr>
            <w:tcW w:w="1706" w:type="dxa"/>
          </w:tcPr>
          <w:p w14:paraId="2784ECA0" w14:textId="2D360D7E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1%</w:t>
            </w:r>
          </w:p>
        </w:tc>
        <w:tc>
          <w:tcPr>
            <w:tcW w:w="1271" w:type="dxa"/>
          </w:tcPr>
          <w:p w14:paraId="31768AF2" w14:textId="7D608FD0" w:rsidR="006B2988" w:rsidRPr="00011C28" w:rsidRDefault="006B2988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4%</w:t>
            </w:r>
          </w:p>
        </w:tc>
      </w:tr>
      <w:tr w:rsidR="00CB680E" w:rsidRPr="00011C28" w14:paraId="25F1AED6" w14:textId="77777777" w:rsidTr="00A309C0">
        <w:tc>
          <w:tcPr>
            <w:tcW w:w="10349" w:type="dxa"/>
            <w:gridSpan w:val="5"/>
          </w:tcPr>
          <w:p w14:paraId="67042AFA" w14:textId="77777777" w:rsidR="00CB680E" w:rsidRPr="00011C28" w:rsidRDefault="00CB680E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20614B8E" w14:textId="77777777" w:rsidTr="006B2988">
        <w:tc>
          <w:tcPr>
            <w:tcW w:w="5529" w:type="dxa"/>
            <w:gridSpan w:val="2"/>
          </w:tcPr>
          <w:p w14:paraId="764E6C1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1843" w:type="dxa"/>
          </w:tcPr>
          <w:p w14:paraId="39967BC9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oefficient </w:t>
            </w:r>
          </w:p>
        </w:tc>
        <w:tc>
          <w:tcPr>
            <w:tcW w:w="1706" w:type="dxa"/>
          </w:tcPr>
          <w:p w14:paraId="5D17B38C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271" w:type="dxa"/>
          </w:tcPr>
          <w:p w14:paraId="714FE06B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P-value </w:t>
            </w:r>
          </w:p>
        </w:tc>
      </w:tr>
      <w:tr w:rsidR="006E3381" w:rsidRPr="00011C28" w14:paraId="37DC0DFA" w14:textId="77777777" w:rsidTr="006B2988">
        <w:tc>
          <w:tcPr>
            <w:tcW w:w="5529" w:type="dxa"/>
            <w:gridSpan w:val="2"/>
          </w:tcPr>
          <w:p w14:paraId="4F9C429A" w14:textId="5088D085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Direct effect to 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uster of behaviors</w:t>
            </w:r>
          </w:p>
        </w:tc>
        <w:tc>
          <w:tcPr>
            <w:tcW w:w="1843" w:type="dxa"/>
          </w:tcPr>
          <w:p w14:paraId="38B3FABE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6BA71AF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04C2950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235B6E69" w14:textId="77777777" w:rsidTr="006B2988">
        <w:tc>
          <w:tcPr>
            <w:tcW w:w="568" w:type="dxa"/>
          </w:tcPr>
          <w:p w14:paraId="101100E5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775C1932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843" w:type="dxa"/>
          </w:tcPr>
          <w:p w14:paraId="233F825C" w14:textId="7B6934AE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</w:t>
            </w:r>
          </w:p>
        </w:tc>
        <w:tc>
          <w:tcPr>
            <w:tcW w:w="1706" w:type="dxa"/>
          </w:tcPr>
          <w:p w14:paraId="5678CC2D" w14:textId="2C2D3E64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2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2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733DC27F" w14:textId="72B277D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68</w:t>
            </w:r>
          </w:p>
        </w:tc>
      </w:tr>
      <w:tr w:rsidR="006E3381" w:rsidRPr="00011C28" w14:paraId="69B30C8F" w14:textId="77777777" w:rsidTr="006B2988">
        <w:tc>
          <w:tcPr>
            <w:tcW w:w="568" w:type="dxa"/>
          </w:tcPr>
          <w:p w14:paraId="05A777C2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04A9F724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843" w:type="dxa"/>
          </w:tcPr>
          <w:p w14:paraId="077AD342" w14:textId="4A408A7A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6" w:type="dxa"/>
          </w:tcPr>
          <w:p w14:paraId="0E0740C7" w14:textId="5F37A532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23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-0.14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474CD5CE" w14:textId="7D107EF4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6E3381" w:rsidRPr="00011C28" w14:paraId="21B4098A" w14:textId="77777777" w:rsidTr="006B2988">
        <w:tc>
          <w:tcPr>
            <w:tcW w:w="5529" w:type="dxa"/>
            <w:gridSpan w:val="2"/>
          </w:tcPr>
          <w:p w14:paraId="14F5CA2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Direct effect to </w:t>
            </w:r>
            <w:proofErr w:type="gramStart"/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</w:t>
            </w:r>
            <w:proofErr w:type="gramEnd"/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support and network</w:t>
            </w:r>
          </w:p>
        </w:tc>
        <w:tc>
          <w:tcPr>
            <w:tcW w:w="1843" w:type="dxa"/>
          </w:tcPr>
          <w:p w14:paraId="34590BD7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5728107E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370DA65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2C7E39FC" w14:textId="77777777" w:rsidTr="006B2988">
        <w:tc>
          <w:tcPr>
            <w:tcW w:w="568" w:type="dxa"/>
          </w:tcPr>
          <w:p w14:paraId="12DEBF1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0656760F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843" w:type="dxa"/>
          </w:tcPr>
          <w:p w14:paraId="3DFBCB9B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1706" w:type="dxa"/>
          </w:tcPr>
          <w:p w14:paraId="7FBECEF3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208, 0.310)</w:t>
            </w:r>
          </w:p>
        </w:tc>
        <w:tc>
          <w:tcPr>
            <w:tcW w:w="1271" w:type="dxa"/>
          </w:tcPr>
          <w:p w14:paraId="561631B8" w14:textId="72230CC2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6E3381" w:rsidRPr="00011C28" w14:paraId="07D827CB" w14:textId="77777777" w:rsidTr="006B2988">
        <w:tc>
          <w:tcPr>
            <w:tcW w:w="5529" w:type="dxa"/>
            <w:gridSpan w:val="2"/>
          </w:tcPr>
          <w:p w14:paraId="01833FBC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rect effect to Edentulism</w:t>
            </w:r>
          </w:p>
        </w:tc>
        <w:tc>
          <w:tcPr>
            <w:tcW w:w="1843" w:type="dxa"/>
          </w:tcPr>
          <w:p w14:paraId="2330B1D7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1E2354D5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4C7A388C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4F3D8A28" w14:textId="77777777" w:rsidTr="006B2988">
        <w:tc>
          <w:tcPr>
            <w:tcW w:w="568" w:type="dxa"/>
          </w:tcPr>
          <w:p w14:paraId="0A7B5923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391744A5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843" w:type="dxa"/>
          </w:tcPr>
          <w:p w14:paraId="4CB138DF" w14:textId="0FB37FCE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</w:p>
        </w:tc>
        <w:tc>
          <w:tcPr>
            <w:tcW w:w="1706" w:type="dxa"/>
          </w:tcPr>
          <w:p w14:paraId="45DF8F10" w14:textId="69A435CB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2C8040AA" w14:textId="1E98D208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17</w:t>
            </w:r>
          </w:p>
        </w:tc>
      </w:tr>
      <w:tr w:rsidR="006E3381" w:rsidRPr="00011C28" w14:paraId="77092EB9" w14:textId="77777777" w:rsidTr="006B2988">
        <w:tc>
          <w:tcPr>
            <w:tcW w:w="568" w:type="dxa"/>
          </w:tcPr>
          <w:p w14:paraId="06E9F68E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58A446C7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843" w:type="dxa"/>
          </w:tcPr>
          <w:p w14:paraId="313C2C0B" w14:textId="10332EFE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</w:t>
            </w:r>
          </w:p>
        </w:tc>
        <w:tc>
          <w:tcPr>
            <w:tcW w:w="1706" w:type="dxa"/>
          </w:tcPr>
          <w:p w14:paraId="6C725D1D" w14:textId="30D863CB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5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7A6B076F" w14:textId="45AD6F34" w:rsidR="006E3381" w:rsidRPr="00011C28" w:rsidRDefault="00B3516E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6E3381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</w:tr>
      <w:tr w:rsidR="006E3381" w:rsidRPr="00011C28" w14:paraId="7C2C472C" w14:textId="77777777" w:rsidTr="006B2988">
        <w:tc>
          <w:tcPr>
            <w:tcW w:w="568" w:type="dxa"/>
          </w:tcPr>
          <w:p w14:paraId="365263B9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11C87512" w14:textId="5E3FDB7A" w:rsidR="006E3381" w:rsidRPr="00011C28" w:rsidRDefault="007938AF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uster of behaviors</w:t>
            </w:r>
            <w:r w:rsidR="006E3381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523FE43E" w14:textId="0B35526A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</w:t>
            </w:r>
          </w:p>
        </w:tc>
        <w:tc>
          <w:tcPr>
            <w:tcW w:w="1706" w:type="dxa"/>
          </w:tcPr>
          <w:p w14:paraId="7823FAE8" w14:textId="70CB9C1D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-0.004)</w:t>
            </w:r>
          </w:p>
        </w:tc>
        <w:tc>
          <w:tcPr>
            <w:tcW w:w="1271" w:type="dxa"/>
          </w:tcPr>
          <w:p w14:paraId="175D9510" w14:textId="298FFA21" w:rsidR="006E3381" w:rsidRPr="00011C28" w:rsidRDefault="00B3516E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6E3381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</w:tr>
      <w:tr w:rsidR="006E3381" w:rsidRPr="00011C28" w14:paraId="2EAB50EF" w14:textId="77777777" w:rsidTr="006B2988">
        <w:tc>
          <w:tcPr>
            <w:tcW w:w="568" w:type="dxa"/>
          </w:tcPr>
          <w:p w14:paraId="5E8C7B2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4E5E68E7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Gender </w:t>
            </w:r>
          </w:p>
        </w:tc>
        <w:tc>
          <w:tcPr>
            <w:tcW w:w="1843" w:type="dxa"/>
          </w:tcPr>
          <w:p w14:paraId="16EB53EA" w14:textId="35237020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706" w:type="dxa"/>
          </w:tcPr>
          <w:p w14:paraId="5CFF045C" w14:textId="60636270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3E571AC8" w14:textId="729584C1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47</w:t>
            </w:r>
          </w:p>
        </w:tc>
      </w:tr>
      <w:tr w:rsidR="006E3381" w:rsidRPr="00011C28" w14:paraId="02624ACB" w14:textId="77777777" w:rsidTr="006B2988">
        <w:tc>
          <w:tcPr>
            <w:tcW w:w="568" w:type="dxa"/>
          </w:tcPr>
          <w:p w14:paraId="7D4CB856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0348C171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 at Wave 3 </w:t>
            </w:r>
          </w:p>
        </w:tc>
        <w:tc>
          <w:tcPr>
            <w:tcW w:w="1843" w:type="dxa"/>
          </w:tcPr>
          <w:p w14:paraId="1931CBD1" w14:textId="79DA1586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6</w:t>
            </w:r>
          </w:p>
        </w:tc>
        <w:tc>
          <w:tcPr>
            <w:tcW w:w="1706" w:type="dxa"/>
          </w:tcPr>
          <w:p w14:paraId="2664DA82" w14:textId="24D35A3A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03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061F85F2" w14:textId="65AB31FE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9</w:t>
            </w:r>
          </w:p>
        </w:tc>
      </w:tr>
      <w:tr w:rsidR="006E3381" w:rsidRPr="00011C28" w14:paraId="65534CF1" w14:textId="77777777" w:rsidTr="006B2988">
        <w:tc>
          <w:tcPr>
            <w:tcW w:w="568" w:type="dxa"/>
          </w:tcPr>
          <w:p w14:paraId="0FDBF1D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03DA73E6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thnicity </w:t>
            </w:r>
          </w:p>
        </w:tc>
        <w:tc>
          <w:tcPr>
            <w:tcW w:w="1843" w:type="dxa"/>
          </w:tcPr>
          <w:p w14:paraId="6E9CE30B" w14:textId="7CEFEF7A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4</w:t>
            </w:r>
          </w:p>
        </w:tc>
        <w:tc>
          <w:tcPr>
            <w:tcW w:w="1706" w:type="dxa"/>
          </w:tcPr>
          <w:p w14:paraId="13BF0872" w14:textId="136C940C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9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6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22B3C32D" w14:textId="7C3230BD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6E3381" w:rsidRPr="00011C28" w14:paraId="2734E8D9" w14:textId="77777777" w:rsidTr="006B2988">
        <w:tc>
          <w:tcPr>
            <w:tcW w:w="568" w:type="dxa"/>
          </w:tcPr>
          <w:p w14:paraId="47BBB136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068A418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 at Wave 5 </w:t>
            </w:r>
          </w:p>
        </w:tc>
        <w:tc>
          <w:tcPr>
            <w:tcW w:w="1843" w:type="dxa"/>
          </w:tcPr>
          <w:p w14:paraId="0100BAE1" w14:textId="4A053885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49</w:t>
            </w:r>
          </w:p>
        </w:tc>
        <w:tc>
          <w:tcPr>
            <w:tcW w:w="1706" w:type="dxa"/>
          </w:tcPr>
          <w:p w14:paraId="140DED42" w14:textId="66821A21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27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29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7553B432" w14:textId="7A5A1955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70</w:t>
            </w:r>
          </w:p>
        </w:tc>
      </w:tr>
      <w:tr w:rsidR="006E3381" w:rsidRPr="00011C28" w14:paraId="3350951F" w14:textId="77777777" w:rsidTr="006B2988">
        <w:tc>
          <w:tcPr>
            <w:tcW w:w="5529" w:type="dxa"/>
            <w:gridSpan w:val="2"/>
          </w:tcPr>
          <w:p w14:paraId="33D5A6AC" w14:textId="053AFF4A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Indirect effect to Edentulism (through </w:t>
            </w:r>
            <w:r w:rsidR="00DC32E0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luster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667E62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7AF565EB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3353DCF6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569CCB41" w14:textId="77777777" w:rsidTr="006B2988">
        <w:tc>
          <w:tcPr>
            <w:tcW w:w="568" w:type="dxa"/>
          </w:tcPr>
          <w:p w14:paraId="3575923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7A780F0A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843" w:type="dxa"/>
          </w:tcPr>
          <w:p w14:paraId="6AE5ED83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706" w:type="dxa"/>
          </w:tcPr>
          <w:p w14:paraId="11D5B699" w14:textId="79143693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01)</w:t>
            </w:r>
          </w:p>
        </w:tc>
        <w:tc>
          <w:tcPr>
            <w:tcW w:w="1271" w:type="dxa"/>
          </w:tcPr>
          <w:p w14:paraId="4ECAD6BC" w14:textId="1151C1CA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95</w:t>
            </w:r>
          </w:p>
        </w:tc>
      </w:tr>
      <w:tr w:rsidR="006E3381" w:rsidRPr="00011C28" w14:paraId="7760EE55" w14:textId="77777777" w:rsidTr="006B2988">
        <w:tc>
          <w:tcPr>
            <w:tcW w:w="568" w:type="dxa"/>
          </w:tcPr>
          <w:p w14:paraId="582E5819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04F6AEF9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843" w:type="dxa"/>
          </w:tcPr>
          <w:p w14:paraId="06A32B8D" w14:textId="51E22114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</w:p>
        </w:tc>
        <w:tc>
          <w:tcPr>
            <w:tcW w:w="1706" w:type="dxa"/>
          </w:tcPr>
          <w:p w14:paraId="3CCA7054" w14:textId="15D9D1F3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, 0.0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3D441185" w14:textId="2C84B72D" w:rsidR="006E3381" w:rsidRPr="00011C28" w:rsidRDefault="00F90774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6E3381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</w:tr>
      <w:tr w:rsidR="006E3381" w:rsidRPr="00011C28" w14:paraId="264AD2C1" w14:textId="77777777" w:rsidTr="006B2988">
        <w:tc>
          <w:tcPr>
            <w:tcW w:w="5529" w:type="dxa"/>
            <w:gridSpan w:val="2"/>
          </w:tcPr>
          <w:p w14:paraId="5CA43CF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effect to Edentulism (direct + indirect)</w:t>
            </w:r>
          </w:p>
        </w:tc>
        <w:tc>
          <w:tcPr>
            <w:tcW w:w="1843" w:type="dxa"/>
          </w:tcPr>
          <w:p w14:paraId="23C3ED4F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2E73A2C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253967AB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6A46DEBC" w14:textId="77777777" w:rsidTr="006B2988">
        <w:tc>
          <w:tcPr>
            <w:tcW w:w="568" w:type="dxa"/>
          </w:tcPr>
          <w:p w14:paraId="1F84027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265F6C9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843" w:type="dxa"/>
          </w:tcPr>
          <w:p w14:paraId="35D5C322" w14:textId="24FB6CE9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1706" w:type="dxa"/>
          </w:tcPr>
          <w:p w14:paraId="64ABC6DE" w14:textId="7D1A01C5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2CF9127C" w14:textId="738406C6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37</w:t>
            </w:r>
          </w:p>
        </w:tc>
      </w:tr>
      <w:tr w:rsidR="006E3381" w:rsidRPr="00011C28" w14:paraId="0BE53A67" w14:textId="77777777" w:rsidTr="006B2988">
        <w:tc>
          <w:tcPr>
            <w:tcW w:w="568" w:type="dxa"/>
          </w:tcPr>
          <w:p w14:paraId="3BDBBB46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77AC3243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843" w:type="dxa"/>
          </w:tcPr>
          <w:p w14:paraId="24111945" w14:textId="6F620B8A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  <w:tc>
          <w:tcPr>
            <w:tcW w:w="1706" w:type="dxa"/>
          </w:tcPr>
          <w:p w14:paraId="3F033951" w14:textId="47A5BD1B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2E25B5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8)</w:t>
            </w:r>
          </w:p>
        </w:tc>
        <w:tc>
          <w:tcPr>
            <w:tcW w:w="1271" w:type="dxa"/>
          </w:tcPr>
          <w:p w14:paraId="79BABCAD" w14:textId="4EEC0E52" w:rsidR="006E3381" w:rsidRPr="00011C28" w:rsidRDefault="00F90774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</w:t>
            </w:r>
            <w:r w:rsidR="006E3381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</w:p>
        </w:tc>
      </w:tr>
      <w:tr w:rsidR="006E3381" w:rsidRPr="00011C28" w14:paraId="6821BDAB" w14:textId="77777777" w:rsidTr="006B2988">
        <w:tc>
          <w:tcPr>
            <w:tcW w:w="5529" w:type="dxa"/>
            <w:gridSpan w:val="2"/>
          </w:tcPr>
          <w:p w14:paraId="73FE3724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odel fit </w:t>
            </w:r>
          </w:p>
        </w:tc>
        <w:tc>
          <w:tcPr>
            <w:tcW w:w="1843" w:type="dxa"/>
          </w:tcPr>
          <w:p w14:paraId="7A9642FB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706" w:type="dxa"/>
          </w:tcPr>
          <w:p w14:paraId="71948E64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6B27923A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043C1A57" w14:textId="77777777" w:rsidTr="006B2988">
        <w:tc>
          <w:tcPr>
            <w:tcW w:w="568" w:type="dxa"/>
          </w:tcPr>
          <w:p w14:paraId="71763A09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5F9D6134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1843" w:type="dxa"/>
          </w:tcPr>
          <w:p w14:paraId="33A7047F" w14:textId="46283550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5</w:t>
            </w:r>
          </w:p>
        </w:tc>
        <w:tc>
          <w:tcPr>
            <w:tcW w:w="1706" w:type="dxa"/>
          </w:tcPr>
          <w:p w14:paraId="2964589A" w14:textId="2931810D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4</w:t>
            </w:r>
            <w:r w:rsidR="007938AF"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271" w:type="dxa"/>
          </w:tcPr>
          <w:p w14:paraId="09A7C4F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1D4D31A7" w14:textId="77777777" w:rsidTr="006B2988">
        <w:tc>
          <w:tcPr>
            <w:tcW w:w="568" w:type="dxa"/>
          </w:tcPr>
          <w:p w14:paraId="10CB3095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5E1387B6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FI</w:t>
            </w:r>
          </w:p>
        </w:tc>
        <w:tc>
          <w:tcPr>
            <w:tcW w:w="1843" w:type="dxa"/>
          </w:tcPr>
          <w:p w14:paraId="2E4A4B2D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06" w:type="dxa"/>
          </w:tcPr>
          <w:p w14:paraId="7332D310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7FD8053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6E3381" w:rsidRPr="00011C28" w14:paraId="6DCA3DCA" w14:textId="77777777" w:rsidTr="006B2988">
        <w:tc>
          <w:tcPr>
            <w:tcW w:w="568" w:type="dxa"/>
          </w:tcPr>
          <w:p w14:paraId="35769455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61" w:type="dxa"/>
          </w:tcPr>
          <w:p w14:paraId="2125515B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LI</w:t>
            </w:r>
          </w:p>
        </w:tc>
        <w:tc>
          <w:tcPr>
            <w:tcW w:w="1843" w:type="dxa"/>
          </w:tcPr>
          <w:p w14:paraId="2FAEC6AF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011C2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706" w:type="dxa"/>
          </w:tcPr>
          <w:p w14:paraId="5F08EB02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742C97D8" w14:textId="77777777" w:rsidR="006E3381" w:rsidRPr="00011C28" w:rsidRDefault="006E3381" w:rsidP="001626C8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36286FB1" w14:textId="77777777" w:rsidR="00B3516E" w:rsidRPr="006D0307" w:rsidRDefault="00B3516E" w:rsidP="00B3516E">
      <w:pPr>
        <w:rPr>
          <w:rFonts w:asciiTheme="majorBidi" w:hAnsiTheme="majorBidi" w:cstheme="majorBidi"/>
          <w:sz w:val="18"/>
          <w:szCs w:val="18"/>
          <w:lang w:val="en-US"/>
        </w:rPr>
      </w:pPr>
      <w:r w:rsidRPr="00011C28">
        <w:rPr>
          <w:rFonts w:asciiTheme="majorBidi" w:hAnsiTheme="majorBidi" w:cstheme="majorBidi"/>
          <w:kern w:val="0"/>
          <w:sz w:val="18"/>
          <w:szCs w:val="18"/>
          <w:lang w:val="en-US"/>
        </w:rPr>
        <w:t>RMSEA, root mean square error of approximation; CFI, comparative fit index; TLI, Tucker–Lewis index.</w:t>
      </w:r>
    </w:p>
    <w:p w14:paraId="41BC77D8" w14:textId="77777777" w:rsidR="006E3381" w:rsidRDefault="006E3381" w:rsidP="00F314D2">
      <w:pPr>
        <w:rPr>
          <w:rFonts w:asciiTheme="majorBidi" w:hAnsiTheme="majorBidi" w:cstheme="majorBidi"/>
          <w:lang w:val="en-US"/>
        </w:rPr>
      </w:pPr>
    </w:p>
    <w:p w14:paraId="5EEB6072" w14:textId="77777777" w:rsidR="00C11567" w:rsidRDefault="00C11567" w:rsidP="00F314D2">
      <w:pPr>
        <w:rPr>
          <w:rFonts w:asciiTheme="majorBidi" w:hAnsiTheme="majorBidi" w:cstheme="majorBidi"/>
          <w:lang w:val="en-US"/>
        </w:rPr>
      </w:pPr>
    </w:p>
    <w:p w14:paraId="4B3C9843" w14:textId="77777777" w:rsidR="00C11567" w:rsidRDefault="00C11567" w:rsidP="00F314D2">
      <w:pPr>
        <w:rPr>
          <w:rFonts w:asciiTheme="majorBidi" w:hAnsiTheme="majorBidi" w:cstheme="majorBidi"/>
          <w:lang w:val="en-US"/>
        </w:rPr>
        <w:sectPr w:rsidR="00C1156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518AB86" w14:textId="7D8011E6" w:rsidR="00C11567" w:rsidRDefault="00C11567" w:rsidP="00F314D2">
      <w:pPr>
        <w:rPr>
          <w:rFonts w:asciiTheme="majorBidi" w:hAnsiTheme="majorBidi" w:cstheme="majorBidi"/>
          <w:lang w:val="en-US"/>
        </w:rPr>
      </w:pPr>
      <w:r w:rsidRPr="00C11567">
        <w:rPr>
          <w:rFonts w:asciiTheme="majorBidi" w:hAnsiTheme="majorBidi" w:cstheme="majorBidi"/>
          <w:b/>
          <w:bCs/>
          <w:lang w:val="en-US"/>
        </w:rPr>
        <w:lastRenderedPageBreak/>
        <w:t>Appendix Table 5</w:t>
      </w:r>
      <w:r>
        <w:rPr>
          <w:rFonts w:asciiTheme="majorBidi" w:hAnsiTheme="majorBidi" w:cstheme="majorBidi"/>
          <w:lang w:val="en-US"/>
        </w:rPr>
        <w:t xml:space="preserve"> - </w:t>
      </w:r>
      <w:r w:rsidRPr="00F87004">
        <w:rPr>
          <w:rFonts w:asciiTheme="majorBidi" w:hAnsiTheme="majorBidi" w:cstheme="majorBidi"/>
          <w:lang w:val="en-US"/>
        </w:rPr>
        <w:t>SEM pathway for the association between social factors, socioeconomic factors and edentulism (wave 3 to wave 7)</w:t>
      </w:r>
      <w:r>
        <w:rPr>
          <w:rFonts w:asciiTheme="majorBidi" w:hAnsiTheme="majorBidi" w:cstheme="majorBidi"/>
          <w:lang w:val="en-US"/>
        </w:rPr>
        <w:t xml:space="preserve"> after accounting for clustering and stratification</w:t>
      </w:r>
      <w:r w:rsidRPr="00F87004">
        <w:rPr>
          <w:rFonts w:asciiTheme="majorBidi" w:hAnsiTheme="majorBidi" w:cstheme="majorBidi"/>
          <w:lang w:val="en-US"/>
        </w:rPr>
        <w:t xml:space="preserve"> (n = 3087).</w:t>
      </w:r>
    </w:p>
    <w:p w14:paraId="48FC1CF4" w14:textId="77777777" w:rsidR="00C11567" w:rsidRDefault="00C11567" w:rsidP="00F314D2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568"/>
        <w:gridCol w:w="5387"/>
        <w:gridCol w:w="1417"/>
        <w:gridCol w:w="1559"/>
        <w:gridCol w:w="1418"/>
      </w:tblGrid>
      <w:tr w:rsidR="00C11567" w:rsidRPr="00F87004" w14:paraId="7103C196" w14:textId="77777777" w:rsidTr="00C11567">
        <w:tc>
          <w:tcPr>
            <w:tcW w:w="5955" w:type="dxa"/>
            <w:gridSpan w:val="2"/>
          </w:tcPr>
          <w:p w14:paraId="0472C094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Variables </w:t>
            </w:r>
          </w:p>
        </w:tc>
        <w:tc>
          <w:tcPr>
            <w:tcW w:w="1417" w:type="dxa"/>
          </w:tcPr>
          <w:p w14:paraId="41529B3F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oefficient </w:t>
            </w:r>
          </w:p>
        </w:tc>
        <w:tc>
          <w:tcPr>
            <w:tcW w:w="1559" w:type="dxa"/>
          </w:tcPr>
          <w:p w14:paraId="191AA38B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5%CI</w:t>
            </w:r>
          </w:p>
        </w:tc>
        <w:tc>
          <w:tcPr>
            <w:tcW w:w="1418" w:type="dxa"/>
          </w:tcPr>
          <w:p w14:paraId="2E00D54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P-value </w:t>
            </w:r>
          </w:p>
        </w:tc>
      </w:tr>
      <w:tr w:rsidR="00C11567" w:rsidRPr="00F87004" w14:paraId="31E0FCCB" w14:textId="77777777" w:rsidTr="00C11567">
        <w:tc>
          <w:tcPr>
            <w:tcW w:w="5955" w:type="dxa"/>
            <w:gridSpan w:val="2"/>
          </w:tcPr>
          <w:p w14:paraId="382696C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rect effect to Cluster of behaviors</w:t>
            </w:r>
          </w:p>
        </w:tc>
        <w:tc>
          <w:tcPr>
            <w:tcW w:w="1417" w:type="dxa"/>
          </w:tcPr>
          <w:p w14:paraId="3B73DAF7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6A3FAD0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BD9E989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23991940" w14:textId="77777777" w:rsidTr="00C11567">
        <w:tc>
          <w:tcPr>
            <w:tcW w:w="568" w:type="dxa"/>
          </w:tcPr>
          <w:p w14:paraId="1F4ED14A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2DBFB9AF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2F433216" w14:textId="62BDA7E1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3FE542B8" w14:textId="396C4164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01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7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593D66AE" w14:textId="3C2A913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4</w:t>
            </w:r>
          </w:p>
        </w:tc>
      </w:tr>
      <w:tr w:rsidR="00C11567" w:rsidRPr="00F87004" w14:paraId="7D299AC2" w14:textId="77777777" w:rsidTr="00C11567">
        <w:tc>
          <w:tcPr>
            <w:tcW w:w="568" w:type="dxa"/>
          </w:tcPr>
          <w:p w14:paraId="436A5F47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62D5F504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45258C92" w14:textId="091D0790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7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</w:tcPr>
          <w:p w14:paraId="4C8E8904" w14:textId="51D9FF50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2</w:t>
            </w:r>
            <w:r w:rsidR="0045592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132B3F57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C11567" w:rsidRPr="00F87004" w14:paraId="60AA564A" w14:textId="77777777" w:rsidTr="00C11567">
        <w:tc>
          <w:tcPr>
            <w:tcW w:w="5955" w:type="dxa"/>
            <w:gridSpan w:val="2"/>
          </w:tcPr>
          <w:p w14:paraId="4023007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Direct effect to </w:t>
            </w:r>
            <w:proofErr w:type="gramStart"/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ocial</w:t>
            </w:r>
            <w:proofErr w:type="gramEnd"/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support and network</w:t>
            </w:r>
          </w:p>
        </w:tc>
        <w:tc>
          <w:tcPr>
            <w:tcW w:w="1417" w:type="dxa"/>
          </w:tcPr>
          <w:p w14:paraId="19D66034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035657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B832189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60D2B0EB" w14:textId="77777777" w:rsidTr="00C11567">
        <w:tc>
          <w:tcPr>
            <w:tcW w:w="568" w:type="dxa"/>
          </w:tcPr>
          <w:p w14:paraId="01BD46B4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554E177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2FE82E25" w14:textId="13459A65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886E0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8</w:t>
            </w:r>
          </w:p>
        </w:tc>
        <w:tc>
          <w:tcPr>
            <w:tcW w:w="1559" w:type="dxa"/>
          </w:tcPr>
          <w:p w14:paraId="793F0519" w14:textId="2B8F6E6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20</w:t>
            </w:r>
            <w:r w:rsidR="0045592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3</w:t>
            </w:r>
            <w:r w:rsidR="0045592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01B3911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C11567" w:rsidRPr="00F87004" w14:paraId="2CB97386" w14:textId="77777777" w:rsidTr="00C11567">
        <w:tc>
          <w:tcPr>
            <w:tcW w:w="5955" w:type="dxa"/>
            <w:gridSpan w:val="2"/>
          </w:tcPr>
          <w:p w14:paraId="0DDA07B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irect effect to Edentulism</w:t>
            </w:r>
          </w:p>
        </w:tc>
        <w:tc>
          <w:tcPr>
            <w:tcW w:w="1417" w:type="dxa"/>
          </w:tcPr>
          <w:p w14:paraId="0067720B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B8ED30F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143AFBB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6EDD9F20" w14:textId="77777777" w:rsidTr="00C11567">
        <w:tc>
          <w:tcPr>
            <w:tcW w:w="568" w:type="dxa"/>
          </w:tcPr>
          <w:p w14:paraId="6191A64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2BA5FB3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19A44B7F" w14:textId="68421609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4EF11609" w14:textId="3B9B4462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17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  <w:r w:rsidR="0045592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11E73B60" w14:textId="5A22B4EC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4</w:t>
            </w:r>
          </w:p>
        </w:tc>
      </w:tr>
      <w:tr w:rsidR="00C11567" w:rsidRPr="00F87004" w14:paraId="6CB411E7" w14:textId="77777777" w:rsidTr="00C11567">
        <w:tc>
          <w:tcPr>
            <w:tcW w:w="568" w:type="dxa"/>
          </w:tcPr>
          <w:p w14:paraId="472E72E1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5BF9FD13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206EABDA" w14:textId="2BEC75A6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  <w:r w:rsidR="0045592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50C39DE4" w14:textId="0D6BAC99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6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34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7B8D098B" w14:textId="265E048B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</w:t>
            </w:r>
            <w:r w:rsidR="0045592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</w:tr>
      <w:tr w:rsidR="00C11567" w:rsidRPr="00F87004" w14:paraId="6AE304F0" w14:textId="77777777" w:rsidTr="00C11567">
        <w:tc>
          <w:tcPr>
            <w:tcW w:w="568" w:type="dxa"/>
          </w:tcPr>
          <w:p w14:paraId="531FC739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052ABCB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Cluster of behaviors </w:t>
            </w:r>
          </w:p>
        </w:tc>
        <w:tc>
          <w:tcPr>
            <w:tcW w:w="1417" w:type="dxa"/>
          </w:tcPr>
          <w:p w14:paraId="539748C5" w14:textId="3DEE006B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1</w:t>
            </w:r>
          </w:p>
        </w:tc>
        <w:tc>
          <w:tcPr>
            <w:tcW w:w="1559" w:type="dxa"/>
          </w:tcPr>
          <w:p w14:paraId="6DCF8A8D" w14:textId="6E475329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5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23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4E032D05" w14:textId="65A81236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</w:t>
            </w:r>
          </w:p>
        </w:tc>
      </w:tr>
      <w:tr w:rsidR="00C11567" w:rsidRPr="00F87004" w14:paraId="4F760F14" w14:textId="77777777" w:rsidTr="00C11567">
        <w:tc>
          <w:tcPr>
            <w:tcW w:w="568" w:type="dxa"/>
          </w:tcPr>
          <w:p w14:paraId="22414926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3DA00841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dentulism Wave 3 </w:t>
            </w:r>
          </w:p>
        </w:tc>
        <w:tc>
          <w:tcPr>
            <w:tcW w:w="1417" w:type="dxa"/>
          </w:tcPr>
          <w:p w14:paraId="3F696A19" w14:textId="5D405655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98</w:t>
            </w:r>
          </w:p>
        </w:tc>
        <w:tc>
          <w:tcPr>
            <w:tcW w:w="1559" w:type="dxa"/>
          </w:tcPr>
          <w:p w14:paraId="4A181BAC" w14:textId="790F5BB5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90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6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19EA601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C11567" w:rsidRPr="00F87004" w14:paraId="44E41D07" w14:textId="77777777" w:rsidTr="00C11567">
        <w:tc>
          <w:tcPr>
            <w:tcW w:w="568" w:type="dxa"/>
          </w:tcPr>
          <w:p w14:paraId="7F2D443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069FA710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Gender </w:t>
            </w:r>
          </w:p>
        </w:tc>
        <w:tc>
          <w:tcPr>
            <w:tcW w:w="1417" w:type="dxa"/>
          </w:tcPr>
          <w:p w14:paraId="35D8CEA1" w14:textId="51A160C3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6</w:t>
            </w:r>
          </w:p>
        </w:tc>
        <w:tc>
          <w:tcPr>
            <w:tcW w:w="1559" w:type="dxa"/>
          </w:tcPr>
          <w:p w14:paraId="597BCAB5" w14:textId="6F3531ED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17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5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7D1C61E2" w14:textId="49B9DCD0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64</w:t>
            </w:r>
          </w:p>
        </w:tc>
      </w:tr>
      <w:tr w:rsidR="00C11567" w:rsidRPr="00F87004" w14:paraId="3A117CA2" w14:textId="77777777" w:rsidTr="00C11567">
        <w:tc>
          <w:tcPr>
            <w:tcW w:w="568" w:type="dxa"/>
          </w:tcPr>
          <w:p w14:paraId="7E3A6E2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22A1D658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 at Wave 3 </w:t>
            </w:r>
          </w:p>
        </w:tc>
        <w:tc>
          <w:tcPr>
            <w:tcW w:w="1417" w:type="dxa"/>
          </w:tcPr>
          <w:p w14:paraId="35A8BCB8" w14:textId="0B83144A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6</w:t>
            </w:r>
          </w:p>
        </w:tc>
        <w:tc>
          <w:tcPr>
            <w:tcW w:w="1559" w:type="dxa"/>
          </w:tcPr>
          <w:p w14:paraId="255CB503" w14:textId="643BCBFA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95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, 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68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70990995" w14:textId="440A67C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51</w:t>
            </w:r>
          </w:p>
        </w:tc>
      </w:tr>
      <w:tr w:rsidR="00C11567" w:rsidRPr="00F87004" w14:paraId="53840047" w14:textId="77777777" w:rsidTr="00C11567">
        <w:tc>
          <w:tcPr>
            <w:tcW w:w="568" w:type="dxa"/>
          </w:tcPr>
          <w:p w14:paraId="4BE73515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7FEC457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thnicity </w:t>
            </w:r>
          </w:p>
        </w:tc>
        <w:tc>
          <w:tcPr>
            <w:tcW w:w="1417" w:type="dxa"/>
          </w:tcPr>
          <w:p w14:paraId="2632A49A" w14:textId="4D0F7D1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87</w:t>
            </w:r>
          </w:p>
        </w:tc>
        <w:tc>
          <w:tcPr>
            <w:tcW w:w="1559" w:type="dxa"/>
          </w:tcPr>
          <w:p w14:paraId="7FE179D7" w14:textId="608B9776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83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455920">
              <w:rPr>
                <w:rFonts w:asciiTheme="majorBidi" w:hAnsiTheme="majorBidi" w:cstheme="majorBidi"/>
                <w:sz w:val="22"/>
                <w:szCs w:val="22"/>
                <w:lang w:val="en-US"/>
              </w:rPr>
              <w:t>702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080C1B67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1</w:t>
            </w:r>
          </w:p>
        </w:tc>
      </w:tr>
      <w:tr w:rsidR="00C11567" w:rsidRPr="00F87004" w14:paraId="7FC8D543" w14:textId="77777777" w:rsidTr="00C11567">
        <w:tc>
          <w:tcPr>
            <w:tcW w:w="568" w:type="dxa"/>
          </w:tcPr>
          <w:p w14:paraId="0A0B9709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79ADF5A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Age at Wave 5 </w:t>
            </w:r>
          </w:p>
        </w:tc>
        <w:tc>
          <w:tcPr>
            <w:tcW w:w="1417" w:type="dxa"/>
          </w:tcPr>
          <w:p w14:paraId="21B70402" w14:textId="4173974E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3</w:t>
            </w:r>
          </w:p>
        </w:tc>
        <w:tc>
          <w:tcPr>
            <w:tcW w:w="1559" w:type="dxa"/>
          </w:tcPr>
          <w:p w14:paraId="05217482" w14:textId="1990615E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.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5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80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6F7F400B" w14:textId="53797218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1</w:t>
            </w:r>
          </w:p>
        </w:tc>
      </w:tr>
      <w:tr w:rsidR="00C11567" w:rsidRPr="00F87004" w14:paraId="3CB69D03" w14:textId="77777777" w:rsidTr="00C11567">
        <w:tc>
          <w:tcPr>
            <w:tcW w:w="5955" w:type="dxa"/>
            <w:gridSpan w:val="2"/>
          </w:tcPr>
          <w:p w14:paraId="56AA6180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ndirect effect to Edentulism (through cluster of behaviors)</w:t>
            </w:r>
          </w:p>
        </w:tc>
        <w:tc>
          <w:tcPr>
            <w:tcW w:w="1417" w:type="dxa"/>
          </w:tcPr>
          <w:p w14:paraId="616B5692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DE50E88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76B5C0A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7E364DA7" w14:textId="77777777" w:rsidTr="00C11567">
        <w:tc>
          <w:tcPr>
            <w:tcW w:w="568" w:type="dxa"/>
          </w:tcPr>
          <w:p w14:paraId="44B24A77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06DF90E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49C77178" w14:textId="5C3241D8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</w:tcPr>
          <w:p w14:paraId="0358EA3B" w14:textId="76DED0E1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0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051E808D" w14:textId="72DDDD3E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35</w:t>
            </w:r>
          </w:p>
        </w:tc>
      </w:tr>
      <w:tr w:rsidR="00C11567" w:rsidRPr="00F87004" w14:paraId="17532F36" w14:textId="77777777" w:rsidTr="00C11567">
        <w:tc>
          <w:tcPr>
            <w:tcW w:w="568" w:type="dxa"/>
          </w:tcPr>
          <w:p w14:paraId="044DF4DC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3DB752B2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3CEC4809" w14:textId="47400A4C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2</w:t>
            </w:r>
          </w:p>
        </w:tc>
        <w:tc>
          <w:tcPr>
            <w:tcW w:w="1559" w:type="dxa"/>
          </w:tcPr>
          <w:p w14:paraId="4F946526" w14:textId="2537BEE0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6</w:t>
            </w:r>
            <w:r w:rsidR="0005006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0AF94185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5</w:t>
            </w:r>
          </w:p>
        </w:tc>
      </w:tr>
      <w:tr w:rsidR="00C11567" w:rsidRPr="00F87004" w14:paraId="6BB43849" w14:textId="77777777" w:rsidTr="00C11567">
        <w:tc>
          <w:tcPr>
            <w:tcW w:w="5955" w:type="dxa"/>
            <w:gridSpan w:val="2"/>
          </w:tcPr>
          <w:p w14:paraId="6D46DE51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otal effect to Edentulism (direct + indirect)</w:t>
            </w:r>
          </w:p>
        </w:tc>
        <w:tc>
          <w:tcPr>
            <w:tcW w:w="1417" w:type="dxa"/>
          </w:tcPr>
          <w:p w14:paraId="52CBB000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B2BE376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DC2228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184A1A71" w14:textId="77777777" w:rsidTr="00C11567">
        <w:tc>
          <w:tcPr>
            <w:tcW w:w="568" w:type="dxa"/>
          </w:tcPr>
          <w:p w14:paraId="7BE04A24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66895092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al support and network </w:t>
            </w:r>
          </w:p>
        </w:tc>
        <w:tc>
          <w:tcPr>
            <w:tcW w:w="1417" w:type="dxa"/>
          </w:tcPr>
          <w:p w14:paraId="3CE4D6DE" w14:textId="683F368F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4</w:t>
            </w:r>
          </w:p>
        </w:tc>
        <w:tc>
          <w:tcPr>
            <w:tcW w:w="1559" w:type="dxa"/>
          </w:tcPr>
          <w:p w14:paraId="3213D6B8" w14:textId="4DB061FA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-0.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17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0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9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3E21230A" w14:textId="25172C92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35</w:t>
            </w:r>
          </w:p>
        </w:tc>
      </w:tr>
      <w:tr w:rsidR="00C11567" w:rsidRPr="00F87004" w14:paraId="2BAE6903" w14:textId="77777777" w:rsidTr="00C11567">
        <w:tc>
          <w:tcPr>
            <w:tcW w:w="568" w:type="dxa"/>
          </w:tcPr>
          <w:p w14:paraId="6DE5126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0800D457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Socioeconomic factors </w:t>
            </w:r>
          </w:p>
        </w:tc>
        <w:tc>
          <w:tcPr>
            <w:tcW w:w="1417" w:type="dxa"/>
          </w:tcPr>
          <w:p w14:paraId="22DEC115" w14:textId="3142990E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</w:t>
            </w:r>
            <w:r w:rsidR="005B241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02</w:t>
            </w:r>
          </w:p>
        </w:tc>
        <w:tc>
          <w:tcPr>
            <w:tcW w:w="1559" w:type="dxa"/>
          </w:tcPr>
          <w:p w14:paraId="56A2144D" w14:textId="09AF19A6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1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, 0.</w:t>
            </w:r>
            <w:r w:rsidR="00C5369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04</w:t>
            </w: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</w:tcPr>
          <w:p w14:paraId="22F1A75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&lt;0.005</w:t>
            </w:r>
          </w:p>
        </w:tc>
      </w:tr>
      <w:tr w:rsidR="00C11567" w:rsidRPr="00F87004" w14:paraId="7A58EAA1" w14:textId="77777777" w:rsidTr="00C11567">
        <w:tc>
          <w:tcPr>
            <w:tcW w:w="5955" w:type="dxa"/>
            <w:gridSpan w:val="2"/>
          </w:tcPr>
          <w:p w14:paraId="5CFF63D7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Model fit </w:t>
            </w:r>
          </w:p>
        </w:tc>
        <w:tc>
          <w:tcPr>
            <w:tcW w:w="1417" w:type="dxa"/>
          </w:tcPr>
          <w:p w14:paraId="4CA62172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C5DF34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B4B7F21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056A410A" w14:textId="77777777" w:rsidTr="00C11567">
        <w:tc>
          <w:tcPr>
            <w:tcW w:w="568" w:type="dxa"/>
          </w:tcPr>
          <w:p w14:paraId="402E13E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42BF6B9A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MSEA</w:t>
            </w:r>
          </w:p>
        </w:tc>
        <w:tc>
          <w:tcPr>
            <w:tcW w:w="1417" w:type="dxa"/>
          </w:tcPr>
          <w:p w14:paraId="448FBA21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1559" w:type="dxa"/>
          </w:tcPr>
          <w:p w14:paraId="58E44CE4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8, 0.047)</w:t>
            </w:r>
          </w:p>
        </w:tc>
        <w:tc>
          <w:tcPr>
            <w:tcW w:w="1418" w:type="dxa"/>
          </w:tcPr>
          <w:p w14:paraId="4966BCEA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4D85C898" w14:textId="77777777" w:rsidTr="00C11567">
        <w:tc>
          <w:tcPr>
            <w:tcW w:w="568" w:type="dxa"/>
          </w:tcPr>
          <w:p w14:paraId="584DE2EA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3F071362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FI</w:t>
            </w:r>
          </w:p>
        </w:tc>
        <w:tc>
          <w:tcPr>
            <w:tcW w:w="1417" w:type="dxa"/>
          </w:tcPr>
          <w:p w14:paraId="0D7F716B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559" w:type="dxa"/>
          </w:tcPr>
          <w:p w14:paraId="6D2ECF0A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7C9A32D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C11567" w:rsidRPr="00F87004" w14:paraId="0B09367F" w14:textId="77777777" w:rsidTr="00C11567">
        <w:tc>
          <w:tcPr>
            <w:tcW w:w="568" w:type="dxa"/>
          </w:tcPr>
          <w:p w14:paraId="206D417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</w:tcPr>
          <w:p w14:paraId="1A764330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LI</w:t>
            </w:r>
          </w:p>
        </w:tc>
        <w:tc>
          <w:tcPr>
            <w:tcW w:w="1417" w:type="dxa"/>
          </w:tcPr>
          <w:p w14:paraId="45FC35B2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87004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559" w:type="dxa"/>
          </w:tcPr>
          <w:p w14:paraId="77A4BC69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5DD04AE" w14:textId="77777777" w:rsidR="00C11567" w:rsidRPr="00F87004" w:rsidRDefault="00C11567" w:rsidP="002D522C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</w:tbl>
    <w:p w14:paraId="229273B2" w14:textId="77777777" w:rsidR="00C11567" w:rsidRPr="006E3381" w:rsidRDefault="00C11567" w:rsidP="00F314D2">
      <w:pPr>
        <w:rPr>
          <w:rFonts w:asciiTheme="majorBidi" w:hAnsiTheme="majorBidi" w:cstheme="majorBidi"/>
          <w:lang w:val="en-US"/>
        </w:rPr>
      </w:pPr>
    </w:p>
    <w:sectPr w:rsidR="00C11567" w:rsidRPr="006E33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F6342"/>
    <w:multiLevelType w:val="hybridMultilevel"/>
    <w:tmpl w:val="9E74608A"/>
    <w:lvl w:ilvl="0" w:tplc="216485A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9114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62"/>
    <w:rsid w:val="00011C28"/>
    <w:rsid w:val="00024FD4"/>
    <w:rsid w:val="00047566"/>
    <w:rsid w:val="00050062"/>
    <w:rsid w:val="00093CF6"/>
    <w:rsid w:val="000C52A5"/>
    <w:rsid w:val="000E5AD3"/>
    <w:rsid w:val="001035AE"/>
    <w:rsid w:val="00126D6B"/>
    <w:rsid w:val="00143500"/>
    <w:rsid w:val="00186E3F"/>
    <w:rsid w:val="00197573"/>
    <w:rsid w:val="001A10B7"/>
    <w:rsid w:val="001D7DB6"/>
    <w:rsid w:val="001E1B4C"/>
    <w:rsid w:val="001F7AAC"/>
    <w:rsid w:val="0020013B"/>
    <w:rsid w:val="002136DD"/>
    <w:rsid w:val="002203EA"/>
    <w:rsid w:val="00242332"/>
    <w:rsid w:val="002515ED"/>
    <w:rsid w:val="00254912"/>
    <w:rsid w:val="002B135F"/>
    <w:rsid w:val="002C5930"/>
    <w:rsid w:val="002E25B5"/>
    <w:rsid w:val="00303759"/>
    <w:rsid w:val="00306D42"/>
    <w:rsid w:val="003128F1"/>
    <w:rsid w:val="00330F57"/>
    <w:rsid w:val="003332CA"/>
    <w:rsid w:val="00342350"/>
    <w:rsid w:val="00344385"/>
    <w:rsid w:val="00374A09"/>
    <w:rsid w:val="00385357"/>
    <w:rsid w:val="003A3284"/>
    <w:rsid w:val="003B3F90"/>
    <w:rsid w:val="003B7BC1"/>
    <w:rsid w:val="003C1C71"/>
    <w:rsid w:val="003D09A5"/>
    <w:rsid w:val="00415A28"/>
    <w:rsid w:val="00415C25"/>
    <w:rsid w:val="00415CA2"/>
    <w:rsid w:val="00437E70"/>
    <w:rsid w:val="00442BA6"/>
    <w:rsid w:val="00443B93"/>
    <w:rsid w:val="00453BF4"/>
    <w:rsid w:val="00455920"/>
    <w:rsid w:val="004632AA"/>
    <w:rsid w:val="00482972"/>
    <w:rsid w:val="004B00D3"/>
    <w:rsid w:val="004B6418"/>
    <w:rsid w:val="004C1FEC"/>
    <w:rsid w:val="004C2E42"/>
    <w:rsid w:val="004C69F8"/>
    <w:rsid w:val="004C791C"/>
    <w:rsid w:val="004D2DDE"/>
    <w:rsid w:val="004E0D3E"/>
    <w:rsid w:val="004E5376"/>
    <w:rsid w:val="004F09EE"/>
    <w:rsid w:val="00516B87"/>
    <w:rsid w:val="00530EFC"/>
    <w:rsid w:val="005334A9"/>
    <w:rsid w:val="00566C7B"/>
    <w:rsid w:val="00566CF7"/>
    <w:rsid w:val="0058171D"/>
    <w:rsid w:val="0059368C"/>
    <w:rsid w:val="005A486A"/>
    <w:rsid w:val="005B1062"/>
    <w:rsid w:val="005B1466"/>
    <w:rsid w:val="005B241D"/>
    <w:rsid w:val="005C27AB"/>
    <w:rsid w:val="005F0BB5"/>
    <w:rsid w:val="005F575D"/>
    <w:rsid w:val="00611332"/>
    <w:rsid w:val="006320A1"/>
    <w:rsid w:val="0064265D"/>
    <w:rsid w:val="00666442"/>
    <w:rsid w:val="006751A3"/>
    <w:rsid w:val="006827A7"/>
    <w:rsid w:val="00682A32"/>
    <w:rsid w:val="00692A1D"/>
    <w:rsid w:val="00696280"/>
    <w:rsid w:val="006B2988"/>
    <w:rsid w:val="006D0307"/>
    <w:rsid w:val="006E0FB1"/>
    <w:rsid w:val="006E3381"/>
    <w:rsid w:val="00731427"/>
    <w:rsid w:val="00732E40"/>
    <w:rsid w:val="00771C91"/>
    <w:rsid w:val="00783967"/>
    <w:rsid w:val="00791669"/>
    <w:rsid w:val="007938AF"/>
    <w:rsid w:val="007A0BDE"/>
    <w:rsid w:val="007A59B4"/>
    <w:rsid w:val="007F13C8"/>
    <w:rsid w:val="00810B06"/>
    <w:rsid w:val="00870260"/>
    <w:rsid w:val="00886E02"/>
    <w:rsid w:val="0089681F"/>
    <w:rsid w:val="008A0BDA"/>
    <w:rsid w:val="008C5E8D"/>
    <w:rsid w:val="008C6C13"/>
    <w:rsid w:val="008E6C8C"/>
    <w:rsid w:val="008F01EC"/>
    <w:rsid w:val="00901ECA"/>
    <w:rsid w:val="0091144B"/>
    <w:rsid w:val="00927B3E"/>
    <w:rsid w:val="00954BCE"/>
    <w:rsid w:val="0097126F"/>
    <w:rsid w:val="00992F72"/>
    <w:rsid w:val="009E2431"/>
    <w:rsid w:val="009F7632"/>
    <w:rsid w:val="00A174CB"/>
    <w:rsid w:val="00A201EC"/>
    <w:rsid w:val="00A31A6A"/>
    <w:rsid w:val="00A45142"/>
    <w:rsid w:val="00A57B1D"/>
    <w:rsid w:val="00A612A2"/>
    <w:rsid w:val="00AB5D19"/>
    <w:rsid w:val="00AE523A"/>
    <w:rsid w:val="00B05BF8"/>
    <w:rsid w:val="00B33E5E"/>
    <w:rsid w:val="00B3516E"/>
    <w:rsid w:val="00B61A9F"/>
    <w:rsid w:val="00B77E84"/>
    <w:rsid w:val="00BD151D"/>
    <w:rsid w:val="00BE241B"/>
    <w:rsid w:val="00BE6B87"/>
    <w:rsid w:val="00BF367F"/>
    <w:rsid w:val="00BF4FB1"/>
    <w:rsid w:val="00BF5916"/>
    <w:rsid w:val="00C025AB"/>
    <w:rsid w:val="00C11567"/>
    <w:rsid w:val="00C17EEA"/>
    <w:rsid w:val="00C200E2"/>
    <w:rsid w:val="00C25A24"/>
    <w:rsid w:val="00C31E10"/>
    <w:rsid w:val="00C5369E"/>
    <w:rsid w:val="00C5516D"/>
    <w:rsid w:val="00C613D5"/>
    <w:rsid w:val="00C649CE"/>
    <w:rsid w:val="00C65C4C"/>
    <w:rsid w:val="00C8439C"/>
    <w:rsid w:val="00C853C1"/>
    <w:rsid w:val="00C94B26"/>
    <w:rsid w:val="00CB1753"/>
    <w:rsid w:val="00CB25F3"/>
    <w:rsid w:val="00CB4ECD"/>
    <w:rsid w:val="00CB63F7"/>
    <w:rsid w:val="00CB680E"/>
    <w:rsid w:val="00CC5F66"/>
    <w:rsid w:val="00CD12C0"/>
    <w:rsid w:val="00D05E30"/>
    <w:rsid w:val="00D35573"/>
    <w:rsid w:val="00D40620"/>
    <w:rsid w:val="00D916DA"/>
    <w:rsid w:val="00DB1065"/>
    <w:rsid w:val="00DC32E0"/>
    <w:rsid w:val="00DC77B0"/>
    <w:rsid w:val="00DE0091"/>
    <w:rsid w:val="00E14160"/>
    <w:rsid w:val="00E22C06"/>
    <w:rsid w:val="00E234AC"/>
    <w:rsid w:val="00E36B5D"/>
    <w:rsid w:val="00EA1550"/>
    <w:rsid w:val="00EA1B7E"/>
    <w:rsid w:val="00EC244A"/>
    <w:rsid w:val="00EF1BC9"/>
    <w:rsid w:val="00EF228B"/>
    <w:rsid w:val="00F02BC1"/>
    <w:rsid w:val="00F314D2"/>
    <w:rsid w:val="00F33282"/>
    <w:rsid w:val="00F411E7"/>
    <w:rsid w:val="00F81AF0"/>
    <w:rsid w:val="00F90774"/>
    <w:rsid w:val="00FC2300"/>
    <w:rsid w:val="00FD0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98693"/>
  <w15:chartTrackingRefBased/>
  <w15:docId w15:val="{9274335B-2312-8947-B377-F6144468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00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00E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B29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11C2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2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8</Pages>
  <Words>916</Words>
  <Characters>522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4-05-29T22:32:00Z</dcterms:created>
  <dcterms:modified xsi:type="dcterms:W3CDTF">2025-02-11T20:16:00Z</dcterms:modified>
</cp:coreProperties>
</file>